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7DA9C" w14:textId="0F5A04A3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import requests </w:t>
      </w:r>
    </w:p>
    <w:p w14:paraId="3D0A4F54" w14:textId="79DCB245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umpy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as np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4F9211A2" w14:textId="22AFFEA6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import pandas as pd </w:t>
      </w:r>
    </w:p>
    <w:p w14:paraId="31BB5A5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import sys</w:t>
      </w:r>
    </w:p>
    <w:p w14:paraId="7B861B1D" w14:textId="3AD002E1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gboos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62CB215E" w14:textId="1DAAA91E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import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atplotlib.py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as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l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25CBFA7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umpy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nterp</w:t>
      </w:r>
      <w:proofErr w:type="spellEnd"/>
    </w:p>
    <w:p w14:paraId="1D54E04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import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atplotlib.py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as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et_facecolor</w:t>
      </w:r>
      <w:proofErr w:type="spellEnd"/>
    </w:p>
    <w:p w14:paraId="5C2DDCD6" w14:textId="610DF293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gboos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GBClassifier</w:t>
      </w:r>
      <w:proofErr w:type="spellEnd"/>
    </w:p>
    <w:p w14:paraId="667DE90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ensemb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ForestClassifier</w:t>
      </w:r>
      <w:proofErr w:type="spellEnd"/>
    </w:p>
    <w:p w14:paraId="076202A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neural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network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LPClassifier</w:t>
      </w:r>
      <w:proofErr w:type="spellEnd"/>
    </w:p>
    <w:p w14:paraId="560D326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klear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tree #导入需要的模块</w:t>
      </w:r>
    </w:p>
    <w:p w14:paraId="5352D8C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ensemb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GradientBoostingClassifier</w:t>
      </w:r>
      <w:proofErr w:type="spellEnd"/>
    </w:p>
    <w:p w14:paraId="2C52475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linear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model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ogisticRegression</w:t>
      </w:r>
      <w:proofErr w:type="spellEnd"/>
    </w:p>
    <w:p w14:paraId="6B86DB2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tre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DecisionTreeClassifier</w:t>
      </w:r>
      <w:proofErr w:type="spellEnd"/>
    </w:p>
    <w:p w14:paraId="2F9209C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neighbor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KNeighborsClassifier</w:t>
      </w:r>
      <w:proofErr w:type="spellEnd"/>
    </w:p>
    <w:p w14:paraId="108E3AD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tboos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tBoostClassifier</w:t>
      </w:r>
      <w:proofErr w:type="spellEnd"/>
    </w:p>
    <w:p w14:paraId="3B74F7C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ightgbm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as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gb</w:t>
      </w:r>
      <w:proofErr w:type="spellEnd"/>
    </w:p>
    <w:p w14:paraId="1151FEF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klearn.svm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SVC</w:t>
      </w:r>
    </w:p>
    <w:p w14:paraId="11AFC8CA" w14:textId="409DF338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model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selectio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rain_test_spli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GroupKFol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KFold,StratifiedShuffleSpli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GridSearchCV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ross_val_score,StratifiedKFol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1FB6AC8D" w14:textId="1679F6BB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metric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accuracy_scor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3E06556B" w14:textId="3EB20A83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import matplotlib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1407CC8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import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cipy.stat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as stats</w:t>
      </w:r>
    </w:p>
    <w:p w14:paraId="0A3F1F8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klear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metrics</w:t>
      </w:r>
    </w:p>
    <w:p w14:paraId="32A963D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tre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export_graphviz</w:t>
      </w:r>
      <w:proofErr w:type="spellEnd"/>
    </w:p>
    <w:p w14:paraId="2769361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metric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oc_auc_score,roc_curve,auc</w:t>
      </w:r>
      <w:proofErr w:type="spellEnd"/>
    </w:p>
    <w:p w14:paraId="0A4C95D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model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selectio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ross_val_scor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as CVS</w:t>
      </w:r>
    </w:p>
    <w:p w14:paraId="371CA37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import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metric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as metrics</w:t>
      </w:r>
    </w:p>
    <w:p w14:paraId="60B7973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metric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ean_squared_erro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as MSE</w:t>
      </w:r>
    </w:p>
    <w:p w14:paraId="7E321A4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model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selectio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GridSearchCV</w:t>
      </w:r>
      <w:proofErr w:type="spellEnd"/>
    </w:p>
    <w:p w14:paraId="6326560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model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selectio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izedSearchCV</w:t>
      </w:r>
      <w:proofErr w:type="spellEnd"/>
    </w:p>
    <w:p w14:paraId="50BF34B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model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selectio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ross_validate</w:t>
      </w:r>
      <w:proofErr w:type="spellEnd"/>
    </w:p>
    <w:p w14:paraId="5256391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metric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ean_absolute_erro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as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ae</w:t>
      </w:r>
      <w:proofErr w:type="spellEnd"/>
    </w:p>
    <w:p w14:paraId="50D8A3F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preprocessin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obustScale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 normalize</w:t>
      </w:r>
    </w:p>
    <w:p w14:paraId="2217CDB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Python.display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display</w:t>
      </w:r>
    </w:p>
    <w:p w14:paraId="063BD72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import seaborn as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ns</w:t>
      </w:r>
      <w:proofErr w:type="spellEnd"/>
    </w:p>
    <w:p w14:paraId="40B9955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cluster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KMeans</w:t>
      </w:r>
      <w:proofErr w:type="spellEnd"/>
    </w:p>
    <w:p w14:paraId="2AA2D77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preprocessin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inMaxScaler</w:t>
      </w:r>
      <w:proofErr w:type="spellEnd"/>
    </w:p>
    <w:p w14:paraId="4431A8A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klear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vm</w:t>
      </w:r>
      <w:proofErr w:type="spellEnd"/>
    </w:p>
    <w:p w14:paraId="402105F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metric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onfusion_matrix</w:t>
      </w:r>
      <w:proofErr w:type="spellEnd"/>
    </w:p>
    <w:p w14:paraId="4DEF682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import eli5</w:t>
      </w:r>
    </w:p>
    <w:p w14:paraId="747C085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eli5.sklearn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ermutationImportance</w:t>
      </w:r>
      <w:proofErr w:type="spellEnd"/>
    </w:p>
    <w:p w14:paraId="5559FAA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 xml:space="preserve">from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Python.display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display, Image</w:t>
      </w:r>
    </w:p>
    <w:p w14:paraId="77F2BAD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hap</w:t>
      </w:r>
      <w:proofErr w:type="spellEnd"/>
    </w:p>
    <w:p w14:paraId="35F72EA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metric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lassification_report</w:t>
      </w:r>
      <w:proofErr w:type="spellEnd"/>
    </w:p>
    <w:p w14:paraId="66C4FD5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webbrowser</w:t>
      </w:r>
      <w:proofErr w:type="spellEnd"/>
    </w:p>
    <w:p w14:paraId="2E38533E" w14:textId="6B156296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metric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precision_recall_curve,precision_score,recall_score,average_precision_score,ConfusionMatrixDisplay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41DE3A6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naive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bay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GaussianNB,MultinomialNB</w:t>
      </w:r>
      <w:proofErr w:type="spellEnd"/>
    </w:p>
    <w:p w14:paraId="05745DB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mblear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over_sampling</w:t>
      </w:r>
      <w:proofErr w:type="spellEnd"/>
    </w:p>
    <w:p w14:paraId="5C3AE69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mblearn.over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sampling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MOTE,RandomOverSampler</w:t>
      </w:r>
      <w:proofErr w:type="spellEnd"/>
    </w:p>
    <w:p w14:paraId="5AAD8E9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from collections import Counter</w:t>
      </w:r>
    </w:p>
    <w:p w14:paraId="4F441F3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cikitplo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as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kp</w:t>
      </w:r>
      <w:proofErr w:type="spellEnd"/>
    </w:p>
    <w:p w14:paraId="036EF54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preprocessin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inMaxScaler,StandardScaler</w:t>
      </w:r>
      <w:proofErr w:type="spellEnd"/>
    </w:p>
    <w:p w14:paraId="52C3516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2A17666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EC0C39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241CD5A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013CE79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加载数据</w:t>
      </w:r>
    </w:p>
    <w:p w14:paraId="188D851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data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d.read_csv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"E:\\SEER肺转移\\data3.csv")</w:t>
      </w:r>
    </w:p>
    <w:p w14:paraId="0837992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y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data.Lung_Me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#因子变量</w:t>
      </w:r>
    </w:p>
    <w:p w14:paraId="57FB2B5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X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ata.drop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Lung_Met',1)</w:t>
      </w:r>
    </w:p>
    <w:p w14:paraId="59B9C92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data2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d.read_csv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"E:\\SEER肺转移\\data4.csv")</w:t>
      </w:r>
    </w:p>
    <w:p w14:paraId="4767F0E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val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 data2.Lung_Met#因子变量</w:t>
      </w:r>
    </w:p>
    <w:p w14:paraId="7990DBA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val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data2.drop('Lung_Met',1)</w:t>
      </w:r>
    </w:p>
    <w:p w14:paraId="45476F6F" w14:textId="21F93945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4CB75BC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223BA78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 w:hint="eastAsia"/>
          <w:kern w:val="0"/>
          <w:sz w:val="24"/>
          <w:szCs w:val="24"/>
        </w:rPr>
      </w:pPr>
    </w:p>
    <w:p w14:paraId="659605A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4764F426" w14:textId="135FB669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06F72D0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Xtrain,Xtes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,Ytrain,Ytes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rain_test_spli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,y,test_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0.3,random_state=420)</w:t>
      </w:r>
    </w:p>
    <w:p w14:paraId="5387032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est.to_csv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'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:/SEER肺转移/Xtest.csv')</w:t>
      </w:r>
    </w:p>
    <w:p w14:paraId="7D904C3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test.to_csv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'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:/SEER肺转移/Ytest.csv')</w:t>
      </w:r>
    </w:p>
    <w:p w14:paraId="23CA1AB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rain.to_csv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'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:/SEER肺转移/Xtrain.csv')</w:t>
      </w:r>
    </w:p>
    <w:p w14:paraId="1B70259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train.to_csv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'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:/SEER肺转移/Ytrain.csv')</w:t>
      </w:r>
    </w:p>
    <w:p w14:paraId="385DF6E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valid.to_csv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'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:/SEER肺转移/Xvalid.csv')</w:t>
      </w:r>
    </w:p>
    <w:p w14:paraId="07D5E3D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valid.to_csv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'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:/SEER肺转移/Yvalid.csv')</w:t>
      </w:r>
    </w:p>
    <w:p w14:paraId="3392ACD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对数据进行过采样</w:t>
      </w:r>
    </w:p>
    <w:p w14:paraId="1CFD5FA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o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MOTE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random_stat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0,sampling_strategy=0.3)</w:t>
      </w:r>
    </w:p>
    <w:p w14:paraId="3F4ADE8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Xtrain,Ytrain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os.fit_resampl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rain,Y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0DF491DE" w14:textId="3BE231FA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2080ABB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d.DataFram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03498B0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es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d.DataFram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es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3767D18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val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d.DataFram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val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24DD17A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>Xtrain.columns=['Grade','T_stage','N_stage',"CEA",'PI','Tumor_deposit',"Tumor_size"]</w:t>
      </w:r>
    </w:p>
    <w:p w14:paraId="50E1780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Xtest.columns=['Grade','T_stage','N_stage',"CEA",'PI','Tumor_deposit',"Tumor_size"]</w:t>
      </w:r>
    </w:p>
    <w:p w14:paraId="74C7536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Xvalid.columns=['Grade','T_stage','N_stage',"CEA",'PI','Tumor_deposit',"Tumor_size"]</w:t>
      </w:r>
    </w:p>
    <w:p w14:paraId="1DD7779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Grade+T_stage+N_stage+CEA+PI+Tumor_deposit+Tumor_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</w:t>
      </w:r>
    </w:p>
    <w:p w14:paraId="6E14190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top.spli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+')</w:t>
      </w:r>
    </w:p>
    <w:p w14:paraId="1411D3D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</w:p>
    <w:p w14:paraId="1CD1BEA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358C0D3F" w14:textId="0FB9B52A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</w:t>
      </w:r>
      <w:r>
        <w:rPr>
          <w:rFonts w:ascii="宋体" w:eastAsia="宋体" w:hAnsi="宋体" w:cs="宋体" w:hint="eastAsia"/>
          <w:kern w:val="0"/>
          <w:sz w:val="24"/>
          <w:szCs w:val="24"/>
        </w:rPr>
        <w:t>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58E4F80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modelRF=RandomForestClassifier(n_estimators=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200,max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depth=100,min_samples_leaf=2,min_samples_split=2)</w:t>
      </w:r>
    </w:p>
    <w:p w14:paraId="630C5C6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KN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KNeighborsClassifie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neighbor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)</w:t>
      </w:r>
    </w:p>
    <w:p w14:paraId="6C4244F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L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LogisticRegressio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penalty='l2',random_state =1,C=0.1)</w:t>
      </w:r>
    </w:p>
    <w:p w14:paraId="455CBE9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ML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LPClassifie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1208F1F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SVM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V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probability=(True))</w:t>
      </w:r>
    </w:p>
    <w:p w14:paraId="7C383AC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D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ecisionTreeClassifie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ax_depth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100,criterion=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gin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,</w:t>
      </w:r>
    </w:p>
    <w:p w14:paraId="14346D5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in_samples_lea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in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samples_split=2,random_state = 1)</w:t>
      </w:r>
    </w:p>
    <w:p w14:paraId="3A5281B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BNB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GaussianNB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ar_smoothing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00)</w:t>
      </w:r>
    </w:p>
    <w:p w14:paraId="0A47E3D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XGB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XGBClassifie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</w:p>
    <w:p w14:paraId="02FB663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booster=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gbtre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,</w:t>
      </w:r>
    </w:p>
    <w:p w14:paraId="018D736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objective='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binary:logistic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',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eval_metric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[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auc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],</w:t>
      </w:r>
    </w:p>
    <w:p w14:paraId="2A8FD51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ax_depth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20,</w:t>
      </w:r>
    </w:p>
    <w:p w14:paraId="6AEF7C9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estimator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200,#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300</w:t>
      </w:r>
    </w:p>
    <w:p w14:paraId="008B895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in_child_weigh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,</w:t>
      </w:r>
    </w:p>
    <w:p w14:paraId="042137D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earning_rat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0.08,</w:t>
      </w:r>
    </w:p>
    <w:p w14:paraId="0968B79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stat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0,</w:t>
      </w:r>
    </w:p>
    <w:p w14:paraId="1156B69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gamma=0.8,</w:t>
      </w:r>
    </w:p>
    <w:p w14:paraId="46A8481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eg_lambda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,</w:t>
      </w:r>
    </w:p>
    <w:p w14:paraId="40E22F9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eg_alpha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,</w:t>
      </w:r>
    </w:p>
    <w:p w14:paraId="4049923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cale_pos_weigh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,</w:t>
      </w:r>
    </w:p>
    <w:p w14:paraId="617B55A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subsample=0.8,</w:t>
      </w:r>
    </w:p>
    <w:p w14:paraId="53926D7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olsample_bytre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0.8,</w:t>
      </w:r>
    </w:p>
    <w:p w14:paraId="337E611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seed=1,</w:t>
      </w:r>
    </w:p>
    <w:p w14:paraId="125FC10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job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-1)</w:t>
      </w:r>
    </w:p>
    <w:p w14:paraId="6B95E19A" w14:textId="40B206CA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6FFCC6F4" w14:textId="33C5D8D8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4F69822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estimator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[1,200,10]</w:t>
      </w:r>
    </w:p>
    <w:p w14:paraId="1DB2708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ax_depth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[1,120,10]</w:t>
      </w:r>
    </w:p>
    <w:p w14:paraId="6193AF8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cale_pos_weight</w:t>
      </w:r>
      <w:proofErr w:type="spellEnd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=[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1,5,1]</w:t>
      </w:r>
    </w:p>
    <w:p w14:paraId="79C1A8A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gr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{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estimator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':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estimator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</w:t>
      </w:r>
    </w:p>
    <w:p w14:paraId="156F197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'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ax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depth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':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ax_depth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</w:t>
      </w:r>
    </w:p>
    <w:p w14:paraId="62315A3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'scale_pos_weight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':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cale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os_weigh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</w:t>
      </w:r>
    </w:p>
    <w:p w14:paraId="1A5F350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>}</w:t>
      </w:r>
    </w:p>
    <w:p w14:paraId="5182B5E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GB_random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RandomizedSearchCV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estimator 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XGB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</w:t>
      </w:r>
    </w:p>
    <w:p w14:paraId="1E88F64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aram_distribution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gr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</w:t>
      </w:r>
    </w:p>
    <w:p w14:paraId="075D8ED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ite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50, cv = 5, verbose=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2,random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state=35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job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-1)</w:t>
      </w:r>
    </w:p>
    <w:p w14:paraId="2B3E722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XGB_random.fi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Xtrain,Y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15AF038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this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prints the contents of the parameters in the random grid</w:t>
      </w:r>
    </w:p>
    <w:p w14:paraId="76277AC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print ('Random grid: '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gr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 '\n')</w:t>
      </w:r>
    </w:p>
    <w:p w14:paraId="639E269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rin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the best parameters</w:t>
      </w:r>
    </w:p>
    <w:p w14:paraId="453B6A4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print ('Best Parameters: '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GB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random.bes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aram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_, ' \n')</w:t>
      </w:r>
    </w:p>
    <w:p w14:paraId="13686C6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281359A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096311EB" w14:textId="0505E49B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38B32B5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estimator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[1,200,10]</w:t>
      </w:r>
    </w:p>
    <w:p w14:paraId="4C920FE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ax_depth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[1,100,10]</w:t>
      </w:r>
    </w:p>
    <w:p w14:paraId="1A7806D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in_samples_lea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[1, 2, 4]</w:t>
      </w:r>
    </w:p>
    <w:p w14:paraId="09AAAF9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gr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{</w:t>
      </w:r>
    </w:p>
    <w:p w14:paraId="741DD1C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"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estimator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":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estimator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</w:t>
      </w:r>
    </w:p>
    <w:p w14:paraId="3706589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"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ax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depth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":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ax_depth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</w:t>
      </w:r>
    </w:p>
    <w:p w14:paraId="0980D4C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"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in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samples_lea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":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in_samples_lea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</w:t>
      </w:r>
    </w:p>
    <w:p w14:paraId="2E6E78F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}</w:t>
      </w:r>
    </w:p>
    <w:p w14:paraId="5F23131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F_random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RandomizedSearchCV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estimator 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R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</w:t>
      </w:r>
    </w:p>
    <w:p w14:paraId="5FA11DA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aram_distribution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gr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</w:t>
      </w:r>
    </w:p>
    <w:p w14:paraId="42FB222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ite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100, cv = 5, verbose=2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stat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=35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job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-1)</w:t>
      </w:r>
    </w:p>
    <w:p w14:paraId="375AED0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RF_random.fi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Xtrain,Y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3643960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this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prints the contents of the parameters in the random grid</w:t>
      </w:r>
    </w:p>
    <w:p w14:paraId="59DF9A1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print ('Random grid: '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gr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 '\n')</w:t>
      </w:r>
    </w:p>
    <w:p w14:paraId="7227D88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rin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the best parameters</w:t>
      </w:r>
    </w:p>
    <w:p w14:paraId="7DAB4B6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print ('Best Parameters: '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F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random.bes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aram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_, ' \n')</w:t>
      </w:r>
    </w:p>
    <w:p w14:paraId="2F79630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ED9A41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E78F34D" w14:textId="01407BEE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611AAED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gr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{'C': [0.1, 1, 10, 100],</w:t>
      </w:r>
    </w:p>
    <w:p w14:paraId="57B2F84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'kernel': ['linear', 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b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, 'poly', 'sigmoid'],</w:t>
      </w:r>
    </w:p>
    <w:p w14:paraId="07EA904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'gamma': ['scale', 'auto'],</w:t>
      </w:r>
    </w:p>
    <w:p w14:paraId="4CADFC9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'degree': [2, 3, 4, 5],</w:t>
      </w:r>
    </w:p>
    <w:p w14:paraId="49C0E07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'coef0': [0, 1, 2, 3]}</w:t>
      </w:r>
    </w:p>
    <w:p w14:paraId="076EF48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vm_random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RandomizedSearchCV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estimator 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SVM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</w:t>
      </w:r>
    </w:p>
    <w:p w14:paraId="46A73EE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aram_distribution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gr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</w:t>
      </w:r>
    </w:p>
    <w:p w14:paraId="1924DA5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ite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100, cv = 5, verbose=2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stat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=35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job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-1)</w:t>
      </w:r>
    </w:p>
    <w:p w14:paraId="35D82A5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vm_random.fi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Xtrain,Y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40DC5DE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this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prints the contents of the parameters in the random grid</w:t>
      </w:r>
    </w:p>
    <w:p w14:paraId="610B907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print ('Random grid: '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gr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 '\n')</w:t>
      </w:r>
    </w:p>
    <w:p w14:paraId="13B29A8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rin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the best parameters</w:t>
      </w:r>
    </w:p>
    <w:p w14:paraId="45DFBAD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print ('Best Parameters: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',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vm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random.best_param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_, ' \n')</w:t>
      </w:r>
    </w:p>
    <w:p w14:paraId="3310672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17515BB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27377510" w14:textId="5DC3BAA8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15929F8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C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=[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0,0.1,0.001]</w:t>
      </w:r>
    </w:p>
    <w:p w14:paraId="34FF118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gr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{'C': C}</w:t>
      </w:r>
    </w:p>
    <w:p w14:paraId="384F475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R_random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RandomizedSearchCV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estimator 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L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</w:t>
      </w:r>
    </w:p>
    <w:p w14:paraId="546FFD3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aram_distribution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gr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</w:t>
      </w:r>
    </w:p>
    <w:p w14:paraId="6752EEF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ite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100, cv = 5, verbose=2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stat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=35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job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-1)</w:t>
      </w:r>
    </w:p>
    <w:p w14:paraId="73A56EF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LR_random.fi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Xtrain,Y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2C9EC44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this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prints the contents of the parameters in the random grid</w:t>
      </w:r>
    </w:p>
    <w:p w14:paraId="61DCF42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print ('Random grid: '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gr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 '\n')</w:t>
      </w:r>
    </w:p>
    <w:p w14:paraId="748FF2A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rin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the best parameters</w:t>
      </w:r>
    </w:p>
    <w:p w14:paraId="515DEDF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print ('Best Parameters: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',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R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random.best_param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_, ' \n')</w:t>
      </w:r>
    </w:p>
    <w:p w14:paraId="1B7F77E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0427718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839DECA" w14:textId="00669F95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5F24DA6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neighbors</w:t>
      </w:r>
      <w:proofErr w:type="spellEnd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=[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1,200,2]</w:t>
      </w:r>
    </w:p>
    <w:p w14:paraId="23DC68E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gr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{'n_neighbors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':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neighbor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}</w:t>
      </w:r>
    </w:p>
    <w:p w14:paraId="59B24A6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KNN_random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RandomizedSearchCV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estimator 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KN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</w:t>
      </w:r>
    </w:p>
    <w:p w14:paraId="27DE1AE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aram_distribution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gr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</w:t>
      </w:r>
    </w:p>
    <w:p w14:paraId="0EB9F71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ite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100, cv = 5, verbose=2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stat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=35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job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-1)</w:t>
      </w:r>
    </w:p>
    <w:p w14:paraId="0F480C0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KNN_random.fi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Xtrain,Y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5A028C5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this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prints the contents of the parameters in the random grid</w:t>
      </w:r>
    </w:p>
    <w:p w14:paraId="2ECE9BA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print ('Random grid: '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gr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 '\n')</w:t>
      </w:r>
    </w:p>
    <w:p w14:paraId="473547E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rin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the best parameters</w:t>
      </w:r>
    </w:p>
    <w:p w14:paraId="62144FA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print ('Best Parameters: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',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KNN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random.best_param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_, ' \n')</w:t>
      </w:r>
    </w:p>
    <w:p w14:paraId="404047E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D13566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69E5FC43" w14:textId="08BB4668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</w:t>
      </w:r>
    </w:p>
    <w:p w14:paraId="370B908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ax_depth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[1,100,10]</w:t>
      </w:r>
    </w:p>
    <w:p w14:paraId="51B52E8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in_samples_spli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[1,8,2]</w:t>
      </w:r>
    </w:p>
    <w:p w14:paraId="2EC647C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in_samples_lea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[1, 2, 4]</w:t>
      </w:r>
    </w:p>
    <w:p w14:paraId="07BBB41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gr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{</w:t>
      </w:r>
    </w:p>
    <w:p w14:paraId="46F8D5A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"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ax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depth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":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ax_depth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</w:t>
      </w:r>
    </w:p>
    <w:p w14:paraId="53297F2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"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in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samples_spli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":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in_samples_spli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</w:t>
      </w:r>
    </w:p>
    <w:p w14:paraId="7A009F7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"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in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samples_lea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":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in_samples_lea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</w:t>
      </w:r>
    </w:p>
    <w:p w14:paraId="04F261F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}</w:t>
      </w:r>
    </w:p>
    <w:p w14:paraId="61A4EA0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F_random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RandomizedSearchCV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estimator 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R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</w:t>
      </w:r>
    </w:p>
    <w:p w14:paraId="0EB2788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aram_distribution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gr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</w:t>
      </w:r>
    </w:p>
    <w:p w14:paraId="6FC62A5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ite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100, cv = 5, verbose=2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stat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=35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job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-1)</w:t>
      </w:r>
    </w:p>
    <w:p w14:paraId="2053CD1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RF_random.fi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Xtrain,Y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49EE96C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this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prints the contents of the parameters in the random grid</w:t>
      </w:r>
    </w:p>
    <w:p w14:paraId="611B6AC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print ('Random grid: '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gr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 '\n')</w:t>
      </w:r>
    </w:p>
    <w:p w14:paraId="73DCDC6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rin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the best parameters</w:t>
      </w:r>
    </w:p>
    <w:p w14:paraId="7B00B33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 xml:space="preserve">print ('Best Parameters: '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F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random.bes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aram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_, ' \n')</w:t>
      </w:r>
    </w:p>
    <w:p w14:paraId="64E7FD4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32EB69F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0C4D5A9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0E99F4C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434F610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74A76B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EB8A87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6D23A53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0B86DDF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4FFF220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09C94EB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0ADCC89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30774E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</w:t>
      </w:r>
    </w:p>
    <w:p w14:paraId="601DE43E" w14:textId="4C40F093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75C9FC2E" w14:textId="0C885C33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XGB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odelXGB.fi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Xtrain,Y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60DC72DC" w14:textId="1C049CFB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R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odelRF.fi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Xtrain,Y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042F4F65" w14:textId="3F70CD0F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KN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odelKNN.fi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Xtrain,Y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260597A1" w14:textId="353FC90F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L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odelLR.fi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Xtrain,Y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3F96CF55" w14:textId="08EC63C5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D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odelDT.fi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Xtrain,Y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179CD389" w14:textId="1F4D0189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ML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odelMLP.fi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Xtrain,Y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766BF892" w14:textId="13DADB02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SVM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odelSVM.fi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Xtrain,Y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272BF605" w14:textId="6B0ADE4E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BNB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odelBNB.fi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Xtrain,Y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5C89F6C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33CC3B4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3D0A1118" w14:textId="49F7233A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#</w:t>
      </w:r>
      <w:r>
        <w:rPr>
          <w:rFonts w:ascii="宋体" w:eastAsia="宋体" w:hAnsi="宋体" w:cs="宋体"/>
          <w:kern w:val="0"/>
          <w:sz w:val="24"/>
          <w:szCs w:val="24"/>
        </w:rPr>
        <w:t>#</w:t>
      </w:r>
    </w:p>
    <w:p w14:paraId="13D3B5C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3BF23B2F" w14:textId="05EF56B5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56D55F6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result1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=[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]</w:t>
      </w:r>
    </w:p>
    <w:p w14:paraId="52B8D5E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for model in [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odelXGB,modelRF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,modelKNN,modelLR,modelDT,modelMLP,modelSVM,modelBNB]:</w:t>
      </w:r>
    </w:p>
    <w:p w14:paraId="17F27AE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result1.append([round(metrics.roc_auc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core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Ytrain,model.predict_proba(Xtrain[f_top])[:,1]),2)</w:t>
      </w:r>
    </w:p>
    <w:p w14:paraId="4C609E3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,round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metrics.accuracy_score(Ytrain,model.predict(Xtrain[f_top])),2)</w:t>
      </w:r>
    </w:p>
    <w:p w14:paraId="31A1AE3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,floa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metrics.classification_report(Ytrain,model.predict(Xtrain[f_top])).split('\n')[-2].split(' ')[1].replace(' ',''))</w:t>
      </w:r>
    </w:p>
    <w:p w14:paraId="22A4795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,floa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metrics.classification_report(Ytrain,model.predict(Xtrain[f_top])).split('\n')[-2].split(' ')[2].replace(' ',''))</w:t>
      </w:r>
    </w:p>
    <w:p w14:paraId="1ACF31B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,floa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metrics.classification_report(Ytrain,model.predict(Xtrain[f_top])).split('\n')[-2].split(' ')[3].replace(' ',''))])</w:t>
      </w:r>
    </w:p>
    <w:p w14:paraId="19B39ED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result1=pd.DataFrame(result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columns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=['AUC','Accuracy','precision','recall','f1-score'],index=['XGB','DT','RF','LR','MLP','NBC','SVM','KNN'])</w:t>
      </w:r>
    </w:p>
    <w:p w14:paraId="1AE151A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10672A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F6A05C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result2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=[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]</w:t>
      </w:r>
    </w:p>
    <w:p w14:paraId="216B8BB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for model in [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odelXGB,modelRF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,modelKNN,modelLR,modelDT,modelMLP,modelSVM,modelBNB]:</w:t>
      </w:r>
    </w:p>
    <w:p w14:paraId="35DBB3C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result2.append([round(metrics.roc_auc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core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Ytest,model.predict_proba(Xtest[f_top])[:,1]),2)</w:t>
      </w:r>
    </w:p>
    <w:p w14:paraId="488D0AB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,round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metrics.accuracy_score(Ytest,model.predict(Xtest[f_top])),2)</w:t>
      </w:r>
    </w:p>
    <w:p w14:paraId="65E139D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,floa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metrics.classification_report(Ytest,model.predict(Xtest[f_top])).split('\n')[-2].split(' ')[1].replace(' ',''))</w:t>
      </w:r>
    </w:p>
    <w:p w14:paraId="0C74D6C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,floa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metrics.classification_report(Ytest,model.predict(Xtest[f_top])).split('\n')[-2].split(' ')[2].replace(' ',''))</w:t>
      </w:r>
    </w:p>
    <w:p w14:paraId="795F884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,floa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metrics.classification_report(Ytest,model.predict(Xtest[f_top])).split('\n')[-2].split(' ')[3].replace(' ',''))])</w:t>
      </w:r>
    </w:p>
    <w:p w14:paraId="60FCB1C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result2=pd.DataFrame(result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columns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=['AUC','Accuracy','precision','recall','f1-score'],index=['XGB','DT','RF','LR','MLP','NBC','SVM','KNN'])</w:t>
      </w:r>
    </w:p>
    <w:p w14:paraId="593E491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45879B2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result3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=[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]</w:t>
      </w:r>
    </w:p>
    <w:p w14:paraId="7E57004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for model in [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odelXGB,modelRF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,modelKNN,modelLR,modelDT,modelMLP,modelSVM,modelBNB]:</w:t>
      </w:r>
    </w:p>
    <w:p w14:paraId="6AB3767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result3.append([round(metrics.roc_auc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core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Yvalid,model.predict_proba(Xvalid)[:,1]),2)</w:t>
      </w:r>
    </w:p>
    <w:p w14:paraId="01D4B40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,round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etrics.accuracy_scor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valid,model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val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),2)</w:t>
      </w:r>
    </w:p>
    <w:p w14:paraId="580B79F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,floa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metrics.classification_report(Yvalid,model.predict(Xvalid)).split('\n')[-2].split(' ')[1].replace(' ',''))</w:t>
      </w:r>
    </w:p>
    <w:p w14:paraId="4B52B12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,floa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metrics.classification_report(Yvalid,model.predict(Xvalid)).split('\n')[-2].split(' ')[2].replace(' ',''))</w:t>
      </w:r>
    </w:p>
    <w:p w14:paraId="3E630D6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,floa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metrics.classification_report(Yvalid,model.predict(Xvalid)).split('\n')[-2].split(' ')[3].replace(' ',''))])</w:t>
      </w:r>
    </w:p>
    <w:p w14:paraId="7905A89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result3=pd.DataFrame(result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3,columns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=['AUC','Accuracy','precision','recall','f1-score'],index=['XGB','DT','RF','LR','MLP','NBC','SVM','KNN'])</w:t>
      </w:r>
    </w:p>
    <w:p w14:paraId="6920AA73" w14:textId="4B4FDD71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2537EDA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20,12)</w:t>
      </w:r>
    </w:p>
    <w:p w14:paraId="6DA4B40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1,3,1)</w:t>
      </w:r>
    </w:p>
    <w:p w14:paraId="629C19C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ns.heatmap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data=result1,</w:t>
      </w:r>
    </w:p>
    <w:p w14:paraId="1995FD6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max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=1, </w:t>
      </w:r>
    </w:p>
    <w:p w14:paraId="2A261F0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m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0.6,</w:t>
      </w:r>
    </w:p>
    <w:p w14:paraId="1381DAA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ma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lOrRd_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,</w:t>
      </w:r>
    </w:p>
    <w:p w14:paraId="77AE744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anno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True,</w:t>
      </w:r>
    </w:p>
    <w:p w14:paraId="7AB00E2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m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".3f",</w:t>
      </w:r>
    </w:p>
    <w:p w14:paraId="4F1ADA5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>)</w:t>
      </w:r>
    </w:p>
    <w:p w14:paraId="5436E0B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tick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ont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20,rotation=60)</w:t>
      </w:r>
    </w:p>
    <w:p w14:paraId="5856E32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tick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ont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20,rotation=0)</w:t>
      </w:r>
    </w:p>
    <w:p w14:paraId="18545A5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tit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train set')</w:t>
      </w:r>
    </w:p>
    <w:p w14:paraId="771B281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1,3,2)</w:t>
      </w:r>
    </w:p>
    <w:p w14:paraId="67DD6AF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ns.heatmap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data=result2,</w:t>
      </w:r>
    </w:p>
    <w:p w14:paraId="345E897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max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=1, </w:t>
      </w:r>
    </w:p>
    <w:p w14:paraId="29CD338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m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0.6,</w:t>
      </w:r>
    </w:p>
    <w:p w14:paraId="403DFDC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ma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lOrRd_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,</w:t>
      </w:r>
    </w:p>
    <w:p w14:paraId="253DCFA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anno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True,</w:t>
      </w:r>
    </w:p>
    <w:p w14:paraId="4F54060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m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".3f",</w:t>
      </w:r>
    </w:p>
    <w:p w14:paraId="6577CB2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3FBA63A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tick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ont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20,rotation=60)</w:t>
      </w:r>
    </w:p>
    <w:p w14:paraId="6C8CC8A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tick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ont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20,rotation=0)</w:t>
      </w:r>
    </w:p>
    <w:p w14:paraId="6FFA1B6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tit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internal test set')</w:t>
      </w:r>
    </w:p>
    <w:p w14:paraId="68FA714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1,3,3)</w:t>
      </w:r>
    </w:p>
    <w:p w14:paraId="6AD8541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ns.heatmap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data=result3,</w:t>
      </w:r>
    </w:p>
    <w:p w14:paraId="081E98A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max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=1, </w:t>
      </w:r>
    </w:p>
    <w:p w14:paraId="18D3DFD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m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0.6,</w:t>
      </w:r>
    </w:p>
    <w:p w14:paraId="133E2CE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ma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lOrRd_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,</w:t>
      </w:r>
    </w:p>
    <w:p w14:paraId="534D0A1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anno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True,</w:t>
      </w:r>
    </w:p>
    <w:p w14:paraId="4D89A17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m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".3f",</w:t>
      </w:r>
    </w:p>
    <w:p w14:paraId="3405705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4FB4507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tick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ont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20,rotation=60)</w:t>
      </w:r>
    </w:p>
    <w:p w14:paraId="5380A7C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tick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ont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20,rotation=0)</w:t>
      </w:r>
    </w:p>
    <w:p w14:paraId="09B2158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tit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external test set')</w:t>
      </w:r>
    </w:p>
    <w:p w14:paraId="0FF09C6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'热力图.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iff',dp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300,bbox_inches = 'tight')</w:t>
      </w:r>
    </w:p>
    <w:p w14:paraId="1CAD1CB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3834927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3E4D41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0CA8B0C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3E91730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6CF736C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62FE2D1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4C14A44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4EEFC26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5F01347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4C45C32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2B5C321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0AFA796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十倍交叉验证</w:t>
      </w:r>
    </w:p>
    <w:p w14:paraId="4610C84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model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selectio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ross_val_score,StratifiedKFold,LeaveOneOut</w:t>
      </w:r>
      <w:proofErr w:type="spellEnd"/>
    </w:p>
    <w:p w14:paraId="0CE00D6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trKFol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tratifiedKFol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split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0,shuffle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rue,random_stat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1)</w:t>
      </w:r>
    </w:p>
    <w:p w14:paraId="0A70134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oou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LeaveOneOu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08A1186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>cv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trKFold</w:t>
      </w:r>
      <w:proofErr w:type="spellEnd"/>
    </w:p>
    <w:p w14:paraId="2731564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cv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oout</w:t>
      </w:r>
      <w:proofErr w:type="spellEnd"/>
    </w:p>
    <w:p w14:paraId="2AC779C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result_LR=cross_val_score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odelLR,Xtrain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[f_top],Ytrain,scoring='roc_auc',cv=cv,n_jobs=-1)</w:t>
      </w:r>
    </w:p>
    <w:p w14:paraId="4197593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result_XGB=cross_val_score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odelXGB,Xtrain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[f_top],Ytrain,scoring='roc_auc',cv=cv,n_jobs=-1)</w:t>
      </w:r>
    </w:p>
    <w:p w14:paraId="6645E32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result_BNB=cross_val_score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odelBNB,Xtrain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[f_top],Ytrain,scoring='roc_auc',cv=cv,n_jobs=-1)</w:t>
      </w:r>
    </w:p>
    <w:p w14:paraId="2229138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result_RF=cross_val_score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odelRF,Xtrain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[f_top],Ytrain,scoring='roc_auc',cv=cv,n_jobs=-1)</w:t>
      </w:r>
    </w:p>
    <w:p w14:paraId="1CDF2E9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result_MLP=cross_val_score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odelMLP,Xtrain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[f_top],Ytrain,scoring='roc_auc',cv=cv,n_jobs=-1)</w:t>
      </w:r>
    </w:p>
    <w:p w14:paraId="390BE73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result_KNN=cross_val_score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odelKNN,Xtrain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[f_top],Ytrain,scoring='roc_auc',cv=cv,n_jobs=-1)</w:t>
      </w:r>
    </w:p>
    <w:p w14:paraId="18B2334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result_SVM=cross_val_score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odelSVM,Xtrain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[f_top],Ytrain,scoring='roc_auc',cv=cv,n_jobs=-1)</w:t>
      </w:r>
    </w:p>
    <w:p w14:paraId="0766D04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result_DT=cross_val_score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odelDT,Xtrain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[f_top],Ytrain,scoring='roc_auc',cv=cv,n_jobs=-1)</w:t>
      </w:r>
    </w:p>
    <w:p w14:paraId="0E516D0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64D00CE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15,8)</w:t>
      </w:r>
    </w:p>
    <w:p w14:paraId="1C8B69E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n=10</w:t>
      </w:r>
    </w:p>
    <w:p w14:paraId="2B69E1E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range(n),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esult_L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marker="&gt;"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2,label='LR Average AUC=%s,Std=%s'%(round(result_LR.mean(),2),round(result_LR.std(),2)),color='red')</w:t>
      </w:r>
    </w:p>
    <w:p w14:paraId="180B92B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range(n),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esult_XGB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marker="&gt;"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2,label='XGB Average AUC=%s,Std=%s'%(round(result_XGB.mean(),2),round(result_XGB.std(),2)),color='blue')</w:t>
      </w:r>
    </w:p>
    <w:p w14:paraId="0F073FE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range(n),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esult_BNB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marker="&gt;"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2,label='BNB Average AUC=%s,Std=%s'%(round(result_BNB.mean(),2),round(result_BNB.std(),2)),color='m')</w:t>
      </w:r>
    </w:p>
    <w:p w14:paraId="242A81B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range(n),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esult_R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marker="&gt;"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2,label='RF Average AUC=%s,Std=%s'%(round(result_RF.mean(),2),round(result_RF.std(),2)),color='green')</w:t>
      </w:r>
    </w:p>
    <w:p w14:paraId="0DBE2CC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range(n),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esult_ML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marker="&gt;"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2,label='MLP Average AUC=%s,Std=%s'%(round(result_MLP.mean(),2),round(result_MLP.std(),2)),color='tomato')</w:t>
      </w:r>
    </w:p>
    <w:p w14:paraId="53C9BBF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range(n),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esult_KN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marker="&gt;"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2,label='KNN Average AUC=%s,Std=%s'%(round(result_KNN.mean(),2),round(result_KNN.std(),2)),color='darkblue')</w:t>
      </w:r>
    </w:p>
    <w:p w14:paraId="7D3BF5F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range(n),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esult_SVM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marker="&gt;"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2,label='SVM Average AUC=%s,Std=%s'%(round(result_SVM.mean(),2),round(result_SVM.std(),2)),color='deepskyblue')</w:t>
      </w:r>
    </w:p>
    <w:p w14:paraId="0058411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>plt.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range(n),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esult_D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marker="&gt;"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2,label='DT Average AUC=%s,Std=%s'%(round(result_DT.mean(),2),round(result_DT.std(),2)),color='gray')</w:t>
      </w:r>
    </w:p>
    <w:p w14:paraId="54C64EC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legend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loc=4)</w:t>
      </w:r>
    </w:p>
    <w:p w14:paraId="56C9C57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lim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0,1)</w:t>
      </w:r>
    </w:p>
    <w:p w14:paraId="15A9814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'交叉验证.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iff',dp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600)</w:t>
      </w:r>
    </w:p>
    <w:p w14:paraId="22D093B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36BF01E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8B81C5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2A24C66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FDCDE4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3747F06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DDDA7F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1B8233D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6D0C331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0810239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6E31260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6E8D994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493E7A5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7CE7EF9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68E0209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79502B6E" w14:textId="0AAB8C00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139F199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lt.style.us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'tableau-colorblind10')</w:t>
      </w:r>
    </w:p>
    <w:p w14:paraId="59A58EC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def 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k,y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ed_undersample_score,labels_test,classifiers,color,title):</w:t>
      </w:r>
    </w:p>
    <w:p w14:paraId="3F63F2E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p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p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 thresholds = metrics.roc_curve(labels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test.values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.ravel(),y_pred_undersample_score)</w:t>
      </w:r>
    </w:p>
    <w:p w14:paraId="7869D2F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oc_auc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etrics.auc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fpr,tpr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0ECE57A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figur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(20,16))</w:t>
      </w:r>
    </w:p>
    <w:p w14:paraId="1D05249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figur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k)</w:t>
      </w:r>
    </w:p>
    <w:p w14:paraId="695991E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tit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title)</w:t>
      </w:r>
    </w:p>
    <w:p w14:paraId="2C3FAEC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p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p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 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b',colo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olor,label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'%s AUC = %0.2f'% 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lassifiers,roc_auc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)</w:t>
      </w:r>
    </w:p>
    <w:p w14:paraId="2220C9E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legend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loc='lower right')</w:t>
      </w:r>
    </w:p>
    <w:p w14:paraId="5EEF8DC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[0,1],[0,1],'r--')</w:t>
      </w:r>
    </w:p>
    <w:p w14:paraId="271F98E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lim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[-0.1,1.0])</w:t>
      </w:r>
    </w:p>
    <w:p w14:paraId="023904C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lim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[-0.1,1.01])</w:t>
      </w:r>
    </w:p>
    <w:p w14:paraId="6078DE4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True Positive Rate')</w:t>
      </w:r>
    </w:p>
    <w:p w14:paraId="17F3DBB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False Positive Rate')</w:t>
      </w:r>
    </w:p>
    <w:p w14:paraId="014062A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1E16825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8,8)</w:t>
      </w:r>
    </w:p>
    <w:p w14:paraId="6092B78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1,3,1)</w:t>
      </w:r>
    </w:p>
    <w:p w14:paraId="77982B7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>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LR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(Xtrain)[:,1],Ytrain,'LR','red','train ROC curve')</w:t>
      </w:r>
    </w:p>
    <w:p w14:paraId="23C8863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XGB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(Xtrain)[:,1],Ytrain,'XGB','blue','train ROC curve')</w:t>
      </w:r>
    </w:p>
    <w:p w14:paraId="5ED0D95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BNB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(Xtrain)[:,1],Ytrain,'BNB','m','train ROC curve')</w:t>
      </w:r>
    </w:p>
    <w:p w14:paraId="0D2EF31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RF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(Xtrain)[:,1],Ytrain,'RF','green','train ROC curve')</w:t>
      </w:r>
    </w:p>
    <w:p w14:paraId="5D3179D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MLP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(Xtrain)[:,1],Ytrain,'MLP','tomato','train ROC curve')</w:t>
      </w:r>
    </w:p>
    <w:p w14:paraId="4E1B68C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KNN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(Xtrain)[:,1],Ytrain,'KNN','darkblue','train ROC curve')</w:t>
      </w:r>
    </w:p>
    <w:p w14:paraId="0C8F349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SVM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(Xtrain)[:,1],Ytrain,'SVM','deepskyblue','train ROC curve')</w:t>
      </w:r>
    </w:p>
    <w:p w14:paraId="6CE17BB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BNB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(Xtrain)[:,1],Ytrain,'BNB','pink','train ROC curve')</w:t>
      </w:r>
    </w:p>
    <w:p w14:paraId="2153124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rainROC.tiff',dp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600)</w:t>
      </w:r>
    </w:p>
    <w:p w14:paraId="0AF1646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1,3,2)</w:t>
      </w:r>
    </w:p>
    <w:p w14:paraId="69A5436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041839B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8,8)</w:t>
      </w:r>
    </w:p>
    <w:p w14:paraId="306ACCC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LR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(Xtest)[:,1],Ytest,'LR','red','test ROC curve')</w:t>
      </w:r>
    </w:p>
    <w:p w14:paraId="0C3F3AC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XGB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(Xtest)[:,1],Ytest,'XGB','blue','test ROC curve')</w:t>
      </w:r>
    </w:p>
    <w:p w14:paraId="70BE8C2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BNB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(Xtest)[:,1],Ytest,'BNB','m','test ROC curve')</w:t>
      </w:r>
    </w:p>
    <w:p w14:paraId="5913A64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RF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(Xtest)[:,1],Ytest,'RF','green','test ROC curve')</w:t>
      </w:r>
    </w:p>
    <w:p w14:paraId="61DF0A9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MLP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(Xtest)[:,1],Ytest,'MLP','tomato','test ROC curve')</w:t>
      </w:r>
    </w:p>
    <w:p w14:paraId="44A56AE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KNN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(Xtest)[:,1],Ytest,'KNN','darkblue','test ROC curve')</w:t>
      </w:r>
    </w:p>
    <w:p w14:paraId="19027D3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SVM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(Xtest)[:,1],Ytest,'SVM','deepskyblue','test ROC curve')</w:t>
      </w:r>
    </w:p>
    <w:p w14:paraId="0F8AF01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BNB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(Xtest)[:,1],Ytest,'BNB','pink','test ROC curve')</w:t>
      </w:r>
    </w:p>
    <w:p w14:paraId="602969E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estROC.tiff',dp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600)</w:t>
      </w:r>
    </w:p>
    <w:p w14:paraId="2FD0FB6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1,3,3)</w:t>
      </w:r>
    </w:p>
    <w:p w14:paraId="7F490CC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307D471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8,8)</w:t>
      </w:r>
    </w:p>
    <w:p w14:paraId="511D8B7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LR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(Xvalid)[:,1],Yvalid,'LR','red','valid ROC curve')</w:t>
      </w:r>
    </w:p>
    <w:p w14:paraId="757CE21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XGB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(Xvalid)[:,1],Yvalid,'XGB','blue','valid ROC curve')</w:t>
      </w:r>
    </w:p>
    <w:p w14:paraId="52FBA37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>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BNB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(Xvalid)[:,1],Yvalid,'BNB','m','valid ROC curve')</w:t>
      </w:r>
    </w:p>
    <w:p w14:paraId="1AB9FA5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RF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(Xvalid)[:,1],Yvalid,'RF','green','valid ROC curve')</w:t>
      </w:r>
    </w:p>
    <w:p w14:paraId="6BC5E91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MLP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(Xvalid)[:,1],Yvalid,'MLP','tomato','valid ROC curve')</w:t>
      </w:r>
    </w:p>
    <w:p w14:paraId="228B2EF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KNN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(Xvalid)[:,1],Yvalid,'KNN','darkblue','valid ROC curve')</w:t>
      </w:r>
    </w:p>
    <w:p w14:paraId="50962C1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SVM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(Xvalid)[:,1],Yvalid,'SVM','deepskyblue','valid ROC curve')</w:t>
      </w:r>
    </w:p>
    <w:p w14:paraId="2C27926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plot_roc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DT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(Xvalid)[:,1],Yvalid,'DT','deepskyblue','valid ROC curve')</w:t>
      </w:r>
    </w:p>
    <w:p w14:paraId="05285DE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alidROC.tiff',dp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600)</w:t>
      </w:r>
    </w:p>
    <w:p w14:paraId="78A70A4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3B42622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CBCE8C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63A2BD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30B107D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12876FA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0D2D5E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6365956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4B22569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F605FC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2F464FD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3771FE7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2B3CE64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5A5A84E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5DA9C00D" w14:textId="0DF3D37E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543991A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3F95B931" w14:textId="69EEE3A9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</w:p>
    <w:p w14:paraId="6DEE5A8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klearn.svm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SVC</w:t>
      </w:r>
    </w:p>
    <w:p w14:paraId="6C12C83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metric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cision_recall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auc</w:t>
      </w:r>
      <w:proofErr w:type="spellEnd"/>
    </w:p>
    <w:p w14:paraId="2797355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ensemb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otingClassifier</w:t>
      </w:r>
      <w:proofErr w:type="spellEnd"/>
    </w:p>
    <w:p w14:paraId="6EE69C0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classifiers = [</w:t>
      </w:r>
    </w:p>
    <w:p w14:paraId="1FFCACA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RandomForestClassifier(n_estimators=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200,max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depth=100,min_samples_leaf=2,min_samples_split=2),</w:t>
      </w:r>
    </w:p>
    <w:p w14:paraId="3B797E0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KNeighborsClassifie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neighbor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),</w:t>
      </w:r>
    </w:p>
    <w:p w14:paraId="3EE4C52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LogisticRegressio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penalty='l2',random_state =1,C=0.1),</w:t>
      </w:r>
    </w:p>
    <w:p w14:paraId="696D727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LPClassifie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,</w:t>
      </w:r>
    </w:p>
    <w:p w14:paraId="26CD29A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V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probability=True),</w:t>
      </w:r>
    </w:p>
    <w:p w14:paraId="27C2DCA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ecisionTreeClassifie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ax_depth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100,criterion='gini',min_samples_leaf=1,min_samples_split=2,random_state = 1),</w:t>
      </w:r>
    </w:p>
    <w:p w14:paraId="7996EFD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GaussianNB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ar_smoothing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00),</w:t>
      </w:r>
    </w:p>
    <w:p w14:paraId="2E7C05C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>XGBClassifie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 booster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=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gbtre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,</w:t>
      </w:r>
    </w:p>
    <w:p w14:paraId="66F5F10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objective='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binary:logistic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',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eval_metric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[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auc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],</w:t>
      </w:r>
    </w:p>
    <w:p w14:paraId="042C04D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ax_depth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20,</w:t>
      </w:r>
    </w:p>
    <w:p w14:paraId="27C3670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estimator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200,#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300</w:t>
      </w:r>
    </w:p>
    <w:p w14:paraId="0E54621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in_child_weigh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,</w:t>
      </w:r>
    </w:p>
    <w:p w14:paraId="5643F16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earning_rat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0.08,</w:t>
      </w:r>
    </w:p>
    <w:p w14:paraId="07920A7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stat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0,</w:t>
      </w:r>
    </w:p>
    <w:p w14:paraId="08A73FB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gamma=0.8,</w:t>
      </w:r>
    </w:p>
    <w:p w14:paraId="1344C8F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eg_lambda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,</w:t>
      </w:r>
    </w:p>
    <w:p w14:paraId="50DF8CD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eg_alpha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,</w:t>
      </w:r>
    </w:p>
    <w:p w14:paraId="2B2BFD4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cale_pos_weigh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,</w:t>
      </w:r>
    </w:p>
    <w:p w14:paraId="519FBA4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subsample=0.8,</w:t>
      </w:r>
    </w:p>
    <w:p w14:paraId="77BACFF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olsample_bytre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0.8,</w:t>
      </w:r>
    </w:p>
    <w:p w14:paraId="54C95F8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seed=1,</w:t>
      </w:r>
    </w:p>
    <w:p w14:paraId="4C633A7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job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-1)]</w:t>
      </w:r>
    </w:p>
    <w:p w14:paraId="15C7322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15DB3E1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8,8)</w:t>
      </w:r>
    </w:p>
    <w:p w14:paraId="16E89B0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names = ['RF', 'KNN', 'LR', 'MLP',"SVM","DT",'BNB',"XGB",]</w:t>
      </w:r>
    </w:p>
    <w:p w14:paraId="748FD2E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1,3,1)</w:t>
      </w:r>
    </w:p>
    <w:p w14:paraId="4C9BAC3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or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l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name in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zip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classifiers, names):</w:t>
      </w:r>
    </w:p>
    <w:p w14:paraId="0B2A4C7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clf.fi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X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70C52C1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_scor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clf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[:, 1]</w:t>
      </w:r>
    </w:p>
    <w:p w14:paraId="5738DED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precision, recall, thresholds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cision_recall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Y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_scor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3BC9EDB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_auc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auc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recall, precision)</w:t>
      </w:r>
    </w:p>
    <w:p w14:paraId="4CB273B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(recall, precision, label='{} (PR = {:.3f})'.format(name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_auc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)</w:t>
      </w:r>
    </w:p>
    <w:p w14:paraId="750EA16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Plot the PR curve</w:t>
      </w:r>
    </w:p>
    <w:p w14:paraId="4D51D4E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Recall')</w:t>
      </w:r>
    </w:p>
    <w:p w14:paraId="5761E45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Precision')</w:t>
      </w:r>
    </w:p>
    <w:p w14:paraId="61825E9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tit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Precision-Recall Curves of Different Classifiers')</w:t>
      </w:r>
    </w:p>
    <w:p w14:paraId="6174618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legend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loc='lower right',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ont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8)</w:t>
      </w:r>
    </w:p>
    <w:p w14:paraId="48CF917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rainPR.tiff',dp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600)</w:t>
      </w:r>
    </w:p>
    <w:p w14:paraId="5E0BD532" w14:textId="47037010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06FED90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79D795C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8,8)</w:t>
      </w:r>
    </w:p>
    <w:p w14:paraId="5E9B2AF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names = ['RF', 'KNN', 'LR', 'MLP',"SVM","DT",'BNB','XGB']</w:t>
      </w:r>
    </w:p>
    <w:p w14:paraId="01CC673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1,3,2)</w:t>
      </w:r>
    </w:p>
    <w:p w14:paraId="199FFA1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or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l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name in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zip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classifiers, names):</w:t>
      </w:r>
    </w:p>
    <w:p w14:paraId="29498FF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clf.fi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X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0625824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_scor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clf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es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[:, 1]</w:t>
      </w:r>
    </w:p>
    <w:p w14:paraId="68048FF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precision, recall, thresholds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cision_recall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Ytes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_scor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12133E2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_auc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auc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recall, precision)</w:t>
      </w:r>
    </w:p>
    <w:p w14:paraId="07447F6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>plt.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(recall, precision, label='{} (PR = {:.3f})'.format(name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_auc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)</w:t>
      </w:r>
    </w:p>
    <w:p w14:paraId="69D8DB2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Plot the PR curve</w:t>
      </w:r>
    </w:p>
    <w:p w14:paraId="3F5C323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Recall')</w:t>
      </w:r>
    </w:p>
    <w:p w14:paraId="4F0074E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Precision')</w:t>
      </w:r>
    </w:p>
    <w:p w14:paraId="5F9094F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tit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Precision-Recall Curves of Different Classifiers')</w:t>
      </w:r>
    </w:p>
    <w:p w14:paraId="48B058B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legend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loc='lower right',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ont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8)</w:t>
      </w:r>
    </w:p>
    <w:p w14:paraId="304773A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estPR.tiff',dp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600)</w:t>
      </w:r>
    </w:p>
    <w:p w14:paraId="402C1F4A" w14:textId="2187DE61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77B9230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14810EB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8,8)</w:t>
      </w:r>
    </w:p>
    <w:p w14:paraId="361E809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1,3,3)</w:t>
      </w:r>
    </w:p>
    <w:p w14:paraId="4B37C8D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or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l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name in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zip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classifiers, names):</w:t>
      </w:r>
    </w:p>
    <w:p w14:paraId="3621C65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clf.fi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X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48C2BB5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_scor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clf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oba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val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[:, 1]</w:t>
      </w:r>
    </w:p>
    <w:p w14:paraId="7199DA3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precision, recall, thresholds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cision_recall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Yval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_scor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365623A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_auc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auc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recall, precision)</w:t>
      </w:r>
    </w:p>
    <w:p w14:paraId="21A1F72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(recall, precision, label='{} (PR = {:.3f})'.format(name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_auc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)</w:t>
      </w:r>
    </w:p>
    <w:p w14:paraId="5D93BCA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Plot the PR curve</w:t>
      </w:r>
    </w:p>
    <w:p w14:paraId="07B94DE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Recall')</w:t>
      </w:r>
    </w:p>
    <w:p w14:paraId="6AEF4F3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Precision')</w:t>
      </w:r>
    </w:p>
    <w:p w14:paraId="79BEF42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tit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Precision-Recall Curves of Different Classifiers')</w:t>
      </w:r>
    </w:p>
    <w:p w14:paraId="2DAA64A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legend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loc='lower right',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ont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8)</w:t>
      </w:r>
    </w:p>
    <w:p w14:paraId="7CE4095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alidPR.tiff',dp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600)</w:t>
      </w:r>
    </w:p>
    <w:p w14:paraId="53477B6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855801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031F1D1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BABBA3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6613DF6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236E097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4F6F24E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75E69A1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2AB3243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358188E2" w14:textId="2AB77944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456D085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klear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preprocessing</w:t>
      </w:r>
    </w:p>
    <w:p w14:paraId="02E5BAF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def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dac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ans,train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,f_top,k,color,name,title,aaa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0.05):</w:t>
      </w:r>
    </w:p>
    <w:p w14:paraId="4242428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Y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train</w:t>
      </w:r>
      <w:proofErr w:type="spellEnd"/>
    </w:p>
    <w:p w14:paraId="02FF737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a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train.valu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count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[0]</w:t>
      </w:r>
    </w:p>
    <w:p w14:paraId="1CFC6F3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b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train.valu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count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[1]</w:t>
      </w:r>
    </w:p>
    <w:p w14:paraId="1B43A7E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_ar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[]</w:t>
      </w:r>
    </w:p>
    <w:p w14:paraId="0D8C999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et_bnf_ar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[]</w:t>
      </w:r>
    </w:p>
    <w:p w14:paraId="65EC0AF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jidua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[]</w:t>
      </w:r>
    </w:p>
    <w:p w14:paraId="2B6CB36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>pred_an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ans.rav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)</w:t>
      </w:r>
    </w:p>
    <w:p w14:paraId="042AD62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or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n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range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0,100,1):</w:t>
      </w:r>
    </w:p>
    <w:p w14:paraId="7A65587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/100</w:t>
      </w:r>
    </w:p>
    <w:p w14:paraId="1CFF10E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compiute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TP FP</w:t>
      </w:r>
    </w:p>
    <w:p w14:paraId="0038B27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ans_cli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np.zero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ans.shap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0])</w:t>
      </w:r>
    </w:p>
    <w:p w14:paraId="1A22F6F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for j in range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ans.shap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[0]):</w:t>
      </w:r>
    </w:p>
    <w:p w14:paraId="4A6A228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if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an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[j] &gt;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:</w:t>
      </w:r>
    </w:p>
    <w:p w14:paraId="64BA617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ans_cli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j] = 1</w:t>
      </w:r>
    </w:p>
    <w:p w14:paraId="5D3B1EC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else:</w:t>
      </w:r>
    </w:p>
    <w:p w14:paraId="40178EE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ans_cli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j] = 0</w:t>
      </w:r>
    </w:p>
    <w:p w14:paraId="62D1337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TP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p.sum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((Y) *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np.round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ans_cli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)</w:t>
      </w:r>
    </w:p>
    <w:p w14:paraId="0EB135E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P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np.sum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(1 - Y) *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p.roun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ans_cli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)</w:t>
      </w:r>
    </w:p>
    <w:p w14:paraId="3F6CA8B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et_bn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( TP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-(FP *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/(1-pt)) )/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.shap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0]</w:t>
      </w:r>
    </w:p>
    <w:p w14:paraId="469071B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rint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{}, TP {}, FP {}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et_b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{}'.format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,TP,FP,net_bn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)</w:t>
      </w:r>
    </w:p>
    <w:p w14:paraId="2E67EE3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arr.append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6429D72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et_bnf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arr.append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et_bn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342F7E4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jiduan.append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(b-a*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/(1-pt))/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a+b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)</w:t>
      </w:r>
    </w:p>
    <w:p w14:paraId="1D0B7F5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figur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(12,8))</w:t>
      </w:r>
    </w:p>
    <w:p w14:paraId="5D20425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figur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k)</w:t>
      </w:r>
    </w:p>
    <w:p w14:paraId="399E878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_ar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et_bnf_ar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color=color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w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2,label=name)</w:t>
      </w:r>
    </w:p>
    <w:p w14:paraId="11C24A8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legend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loc=4)</w:t>
      </w:r>
    </w:p>
    <w:p w14:paraId="65B1892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_ar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p.zero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e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_ar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)), color='k'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w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2)</w:t>
      </w:r>
    </w:p>
    <w:p w14:paraId="66E8CB1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# ,label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='None'</w:t>
      </w:r>
    </w:p>
    <w:p w14:paraId="0BC4AE6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data_tes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data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test.rav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)</w:t>
      </w:r>
    </w:p>
    <w:p w14:paraId="1362F52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_n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np.array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_ar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566426F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jidua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(np.sum(data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test)-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len(data_test)-np.sum(data_test)*pt_np)/(1-pt_np))/len(data_test)</w:t>
      </w:r>
    </w:p>
    <w:p w14:paraId="5B38DD3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_ar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jidua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, color='b'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w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=2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inestyl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'dotted')</w:t>
      </w:r>
    </w:p>
    <w:p w14:paraId="2F8AE23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# ,label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='ALL'</w:t>
      </w:r>
    </w:p>
    <w:p w14:paraId="7E14448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lim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[0.0, 1.0])</w:t>
      </w:r>
    </w:p>
    <w:p w14:paraId="6A95908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lim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[-0.06, 0.1])</w:t>
      </w:r>
    </w:p>
    <w:p w14:paraId="06D6B91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Risk Threshold')</w:t>
      </w:r>
    </w:p>
    <w:p w14:paraId="7687F26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Net Benefit')</w:t>
      </w:r>
    </w:p>
    <w:p w14:paraId="586B896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tit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title)</w:t>
      </w:r>
    </w:p>
    <w:p w14:paraId="3083E80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4F6813D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"DCA.png")</w:t>
      </w:r>
    </w:p>
    <w:p w14:paraId="66CD7EF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how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)</w:t>
      </w:r>
    </w:p>
    <w:p w14:paraId="748C802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4D1C46E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8,8)</w:t>
      </w:r>
    </w:p>
    <w:p w14:paraId="50D81E4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1,3,1)</w:t>
      </w:r>
    </w:p>
    <w:p w14:paraId="0E0F2D6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a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LR.predict_proba(Xtrain[f_top])[:,1],Xtrain,f_top,1,'red','LR','Train data')</w:t>
      </w:r>
    </w:p>
    <w:p w14:paraId="774E133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a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XGB.predict_proba(Xtrain[f_top])[:,1],Xtrain,f_top,1,'deepskyblue','DT','Train data')</w:t>
      </w:r>
    </w:p>
    <w:p w14:paraId="09454CA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>da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MLP.predict_proba(Xtrain[f_top])[:,1],Xtrain,f_top,1,'m','MLP','Train data')</w:t>
      </w:r>
    </w:p>
    <w:p w14:paraId="42996FF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a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BNB.predict_proba(Xtrain[f_top])[:,1],Xtrain,f_top,1,'green','BNB','Train data')</w:t>
      </w:r>
    </w:p>
    <w:p w14:paraId="1369286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a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RF.predict_proba(Xtrain[f_top])[:,1],Xtrain,f_top,1,'tomato','RF','Train data')</w:t>
      </w:r>
    </w:p>
    <w:p w14:paraId="443FD0C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a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KNN.predict_proba(Xtrain[f_top])[:,1],Xtrain,f_top,1,'darkblue','KNN','Train data')</w:t>
      </w:r>
    </w:p>
    <w:p w14:paraId="5F3A636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a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SVM.predict_proba(Xtrain[f_top])[:,1],Xtrain,f_top,1,'deepskyblue','SVM','Train data')</w:t>
      </w:r>
    </w:p>
    <w:p w14:paraId="5E05185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a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DT.predict_proba(Xtrain[f_top])[:,1],Xtrain,f_top,1,'blue','XGB','Train data')</w:t>
      </w:r>
    </w:p>
    <w:p w14:paraId="048400A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rainDCA.tiff',dp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600)</w:t>
      </w:r>
    </w:p>
    <w:p w14:paraId="571AA75E" w14:textId="54B0A995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</w:t>
      </w:r>
      <w:r>
        <w:rPr>
          <w:rFonts w:ascii="宋体" w:eastAsia="宋体" w:hAnsi="宋体" w:cs="宋体" w:hint="eastAsia"/>
          <w:kern w:val="0"/>
          <w:sz w:val="24"/>
          <w:szCs w:val="24"/>
        </w:rPr>
        <w:t>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349395A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def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dac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ans,train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,f_top,k,color,name,title,aaa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0.05):</w:t>
      </w:r>
    </w:p>
    <w:p w14:paraId="1CE196C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Y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test</w:t>
      </w:r>
      <w:proofErr w:type="spellEnd"/>
    </w:p>
    <w:p w14:paraId="1561A84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a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test.valu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count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[0]</w:t>
      </w:r>
    </w:p>
    <w:p w14:paraId="5E81AC2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b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test.valu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count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[1]</w:t>
      </w:r>
    </w:p>
    <w:p w14:paraId="2FB5E70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_ar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[]</w:t>
      </w:r>
    </w:p>
    <w:p w14:paraId="706DAED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et_bnf_ar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[]</w:t>
      </w:r>
    </w:p>
    <w:p w14:paraId="3ADA6FF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jidua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[]</w:t>
      </w:r>
    </w:p>
    <w:p w14:paraId="690701C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an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ans.rav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)</w:t>
      </w:r>
    </w:p>
    <w:p w14:paraId="4CDBB9A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or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n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range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0,100,1):</w:t>
      </w:r>
    </w:p>
    <w:p w14:paraId="246D583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/100</w:t>
      </w:r>
    </w:p>
    <w:p w14:paraId="11DEF49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compiute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TP FP</w:t>
      </w:r>
    </w:p>
    <w:p w14:paraId="3159922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ans_cli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np.zero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ans.shap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0])</w:t>
      </w:r>
    </w:p>
    <w:p w14:paraId="5447D6F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for j in range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ans.shap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[0]):</w:t>
      </w:r>
    </w:p>
    <w:p w14:paraId="630E15B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if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an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[j] &gt;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:</w:t>
      </w:r>
    </w:p>
    <w:p w14:paraId="2E6528B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ans_cli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j] = 1</w:t>
      </w:r>
    </w:p>
    <w:p w14:paraId="79D6BBC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else:</w:t>
      </w:r>
    </w:p>
    <w:p w14:paraId="3DEECB5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ans_cli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j] = 0</w:t>
      </w:r>
    </w:p>
    <w:p w14:paraId="0CFA860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TP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p.sum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((Y) *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np.round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ans_cli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)</w:t>
      </w:r>
    </w:p>
    <w:p w14:paraId="01F42C0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P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np.sum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(1 - Y) *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p.roun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ans_cli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)</w:t>
      </w:r>
    </w:p>
    <w:p w14:paraId="0F49196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et_bn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( TP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-(FP *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/(1-pt)) )/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.shap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0]</w:t>
      </w:r>
    </w:p>
    <w:p w14:paraId="0261362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rint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{}, TP {}, FP {}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et_b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{}'.format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,TP,FP,net_bn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)</w:t>
      </w:r>
    </w:p>
    <w:p w14:paraId="66665E1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arr.append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0033700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et_bnf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arr.append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et_bn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505C4E7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jiduan.append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(b-a*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/(1-pt))/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a+b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)</w:t>
      </w:r>
    </w:p>
    <w:p w14:paraId="003C353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figur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(12,8))</w:t>
      </w:r>
    </w:p>
    <w:p w14:paraId="20D1F6A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figur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k)</w:t>
      </w:r>
    </w:p>
    <w:p w14:paraId="31F0AB6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_ar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et_bnf_ar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color=color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w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2,label=name)</w:t>
      </w:r>
    </w:p>
    <w:p w14:paraId="78EB855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legend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loc=4)</w:t>
      </w:r>
    </w:p>
    <w:p w14:paraId="7E68853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_ar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p.zero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e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_ar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)), color='k'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w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2)</w:t>
      </w:r>
    </w:p>
    <w:p w14:paraId="0ACCA5E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# ,label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='None'</w:t>
      </w:r>
    </w:p>
    <w:p w14:paraId="6805EEB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data_tes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data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test.rav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)</w:t>
      </w:r>
    </w:p>
    <w:p w14:paraId="46A444E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_n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np.array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_ar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26F49BB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jidua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(np.sum(data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test)-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len(data_test)-np.sum(data_test)*pt_np)/(1-pt_np))/len(data_test)</w:t>
      </w:r>
    </w:p>
    <w:p w14:paraId="110601F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_ar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jidua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, color='b'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w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=2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inestyl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'dotted')</w:t>
      </w:r>
    </w:p>
    <w:p w14:paraId="2E851AD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# ,label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='ALL'</w:t>
      </w:r>
    </w:p>
    <w:p w14:paraId="4363B55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lim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[0.0, 1.0])</w:t>
      </w:r>
    </w:p>
    <w:p w14:paraId="632FF75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lim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[-0.06, 0.1])</w:t>
      </w:r>
    </w:p>
    <w:p w14:paraId="423165D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Risk Threshold')</w:t>
      </w:r>
    </w:p>
    <w:p w14:paraId="7C1C54F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Net Benefit')</w:t>
      </w:r>
    </w:p>
    <w:p w14:paraId="65F3CD6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tit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title)</w:t>
      </w:r>
    </w:p>
    <w:p w14:paraId="551D0F8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6E9F06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"DCA.png")</w:t>
      </w:r>
    </w:p>
    <w:p w14:paraId="67B8A65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how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)</w:t>
      </w:r>
    </w:p>
    <w:p w14:paraId="31D31CC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0B047DE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8,8)</w:t>
      </w:r>
    </w:p>
    <w:p w14:paraId="465DC3F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1,3,2)</w:t>
      </w:r>
    </w:p>
    <w:p w14:paraId="16334FB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a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LR.predict_proba(Xtest[f_top])[:,1],Xtest,f_top,1,'red','LR','Test data')</w:t>
      </w:r>
    </w:p>
    <w:p w14:paraId="498604C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a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XGB.predict_proba(Xtest[f_top])[:,1],Xtest,f_top,1,'blue','XGB','Test data')</w:t>
      </w:r>
    </w:p>
    <w:p w14:paraId="35725CA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a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MLP.predict_proba(Xtest[f_top])[:,1],Xtest,f_top,1,'m','MLP','Test data')</w:t>
      </w:r>
    </w:p>
    <w:p w14:paraId="7F5A218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a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BNB.predict_proba(Xtest[f_top])[:,1],Xtest,f_top,1,'green','BNB','Test data')</w:t>
      </w:r>
    </w:p>
    <w:p w14:paraId="3FC5193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a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RF.predict_proba(Xtest[f_top])[:,1],Xtest,f_top,1,'tomato','RF','Test data')</w:t>
      </w:r>
    </w:p>
    <w:p w14:paraId="0765902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a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KNN.predict_proba(Xtest[f_top])[:,1],Xtest,f_top,1,'darkblue','KNN','Test data')</w:t>
      </w:r>
    </w:p>
    <w:p w14:paraId="5E58DA7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a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SVM.predict_proba(Xtest[f_top])[:,1],Xtest,f_top,1,'deepskyblue','SVM','Test data')</w:t>
      </w:r>
    </w:p>
    <w:p w14:paraId="11C242C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a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DT.predict_proba(Xtest[f_top])[:,1],Xtest,f_top,1,'deepskyblue','DT','Test data')</w:t>
      </w:r>
    </w:p>
    <w:p w14:paraId="6488989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estDCA.tiff',dp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600)</w:t>
      </w:r>
    </w:p>
    <w:p w14:paraId="6751EF6E" w14:textId="33D5F21C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4D5B395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def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dac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ans,train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,f_top,k,color,name,title,aaa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0.05):</w:t>
      </w:r>
    </w:p>
    <w:p w14:paraId="3FB4559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Y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valid</w:t>
      </w:r>
      <w:proofErr w:type="spellEnd"/>
    </w:p>
    <w:p w14:paraId="044358A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a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valid.valu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count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[0]</w:t>
      </w:r>
    </w:p>
    <w:p w14:paraId="26AD6C6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b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valid.valu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count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[1]</w:t>
      </w:r>
    </w:p>
    <w:p w14:paraId="6625059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_ar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[]</w:t>
      </w:r>
    </w:p>
    <w:p w14:paraId="3555091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et_bnf_ar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[]</w:t>
      </w:r>
    </w:p>
    <w:p w14:paraId="1A4B766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jidua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[]</w:t>
      </w:r>
    </w:p>
    <w:p w14:paraId="5C0A113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an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ans.rav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)</w:t>
      </w:r>
    </w:p>
    <w:p w14:paraId="0943C6A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or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n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range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0,100,1):</w:t>
      </w:r>
    </w:p>
    <w:p w14:paraId="08297DD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>p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/100</w:t>
      </w:r>
    </w:p>
    <w:p w14:paraId="3ACD744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compiute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TP FP</w:t>
      </w:r>
    </w:p>
    <w:p w14:paraId="76F2931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ans_cli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np.zero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ans.shap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0])</w:t>
      </w:r>
    </w:p>
    <w:p w14:paraId="5301EE9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for j in range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ans.shap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[0]):</w:t>
      </w:r>
    </w:p>
    <w:p w14:paraId="0C2BD04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if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an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[j] &gt;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:</w:t>
      </w:r>
    </w:p>
    <w:p w14:paraId="07E22C6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ans_cli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j] = 1</w:t>
      </w:r>
    </w:p>
    <w:p w14:paraId="0ACF3C6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else:</w:t>
      </w:r>
    </w:p>
    <w:p w14:paraId="4B4BDC2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ans_cli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j] = 0</w:t>
      </w:r>
    </w:p>
    <w:p w14:paraId="3848D31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TP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p.sum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((Y) *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np.round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ans_cli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)</w:t>
      </w:r>
    </w:p>
    <w:p w14:paraId="5CD7629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P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np.sum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(1 - Y) *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p.roun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ans_cli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)</w:t>
      </w:r>
    </w:p>
    <w:p w14:paraId="4DEEF68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et_bn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( TP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-(FP *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/(1-pt)) )/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.shap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0]</w:t>
      </w:r>
    </w:p>
    <w:p w14:paraId="63747C8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rint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{}, TP {}, FP {}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et_b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{}'.format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,TP,FP,net_bn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)</w:t>
      </w:r>
    </w:p>
    <w:p w14:paraId="06DAE91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arr.append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172CF63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et_bnf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arr.append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et_bn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32EE742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jiduan.append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(b-a*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/(1-pt))/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a+b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)</w:t>
      </w:r>
    </w:p>
    <w:p w14:paraId="00EB8DC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figur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(12,8))</w:t>
      </w:r>
    </w:p>
    <w:p w14:paraId="67ABFF2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figur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k)</w:t>
      </w:r>
    </w:p>
    <w:p w14:paraId="4C68B43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_ar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et_bnf_ar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color=color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w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2,label=name)</w:t>
      </w:r>
    </w:p>
    <w:p w14:paraId="67D7867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legend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loc=4)</w:t>
      </w:r>
    </w:p>
    <w:p w14:paraId="524F4CB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_ar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p.zero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e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_ar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)), color='k'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w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2)</w:t>
      </w:r>
    </w:p>
    <w:p w14:paraId="473DEFA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# ,label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='None'</w:t>
      </w:r>
    </w:p>
    <w:p w14:paraId="2E1EB85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data_tes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data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test.rav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)</w:t>
      </w:r>
    </w:p>
    <w:p w14:paraId="6B93056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_n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np.array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_ar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0242F67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jidua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(np.sum(data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test)-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len(data_test)-np.sum(data_test)*pt_np)/(1-pt_np))/len(data_test)</w:t>
      </w:r>
    </w:p>
    <w:p w14:paraId="5DF5258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t_ar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jidua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, color='b'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w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=2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inestyl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'dotted')</w:t>
      </w:r>
    </w:p>
    <w:p w14:paraId="20AE0CD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# ,label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='ALL'</w:t>
      </w:r>
    </w:p>
    <w:p w14:paraId="502F0ED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lim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[0.0, 1.0])</w:t>
      </w:r>
    </w:p>
    <w:p w14:paraId="3859F2B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lim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[-0.06, 0.15])</w:t>
      </w:r>
    </w:p>
    <w:p w14:paraId="6DC0A2A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Risk Threshold')</w:t>
      </w:r>
    </w:p>
    <w:p w14:paraId="122BE00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Net Benefit')</w:t>
      </w:r>
    </w:p>
    <w:p w14:paraId="383DD81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tit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title)</w:t>
      </w:r>
    </w:p>
    <w:p w14:paraId="3797ADA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0ED4AC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"DCA.png")</w:t>
      </w:r>
    </w:p>
    <w:p w14:paraId="3A5A010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how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)</w:t>
      </w:r>
    </w:p>
    <w:p w14:paraId="29E6D38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174E5F7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8,8)</w:t>
      </w:r>
    </w:p>
    <w:p w14:paraId="34B0A47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1,3,3)</w:t>
      </w:r>
    </w:p>
    <w:p w14:paraId="77A1E2A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a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LR.predict_proba(Xvalid[f_top])[:,1],Yvalid,f_top,1,'red','LR','Valid data')</w:t>
      </w:r>
    </w:p>
    <w:p w14:paraId="188061A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a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XGB.predict_proba(Xvalid[f_top])[:,1],Yvalid,f_top,1,'blue','XGB','Valid data')</w:t>
      </w:r>
    </w:p>
    <w:p w14:paraId="102F26C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a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MLP.predict_proba(Xvalid[f_top])[:,1],Yvalid,f_top,1,'m','MLP','Valid data')</w:t>
      </w:r>
    </w:p>
    <w:p w14:paraId="7BF045D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>da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BNB.predict_proba(Xvalid[f_top])[:,1],Yvalid,f_top,1,'green','BNB','Valid data')</w:t>
      </w:r>
    </w:p>
    <w:p w14:paraId="4BB4FC6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a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RF.predict_proba(Xvalid[f_top])[:,1],Yvalid,f_top,1,'tomato','RF','Valid data')</w:t>
      </w:r>
    </w:p>
    <w:p w14:paraId="7943385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a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KNN.predict_proba(Xvalid[f_top])[:,1],Yvalid,f_top,1,'darkblue','KNN','Valid data')</w:t>
      </w:r>
    </w:p>
    <w:p w14:paraId="22D5E57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a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SVM.predict_proba(Xvalid[f_top])[:,1],Yvalid,f_top,1,'deepskyblue','SVM','Valid data')</w:t>
      </w:r>
    </w:p>
    <w:p w14:paraId="02D090A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ac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DT.predict_proba(Xvalid[f_top])[:,1],Yvalid,f_top,1,'deepskyblue','DT','Valid data')</w:t>
      </w:r>
    </w:p>
    <w:p w14:paraId="1649ED4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alidDCA.tiff',dp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600)</w:t>
      </w:r>
    </w:p>
    <w:p w14:paraId="2D2150E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229AC0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43B9308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3288916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3C3FD44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7BF347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D4C3AB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075E3A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5ACA2F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AF5ABD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3DCE082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241CCC0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FCB803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3D033BE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401E49D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6502872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2D08C8A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45067972" w14:textId="5283C9CC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246DEEE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287290E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8,8)</w:t>
      </w:r>
    </w:p>
    <w:p w14:paraId="4E2E7D6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klear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preprocessing</w:t>
      </w:r>
    </w:p>
    <w:p w14:paraId="688CF5A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min_max_scaler1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reprocessing.MinMaxScaler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eature_rang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(0,100),copy = 1)</w:t>
      </w:r>
    </w:p>
    <w:p w14:paraId="02B9452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3,3,1)</w:t>
      </w:r>
    </w:p>
    <w:p w14:paraId="189F1DE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tmp=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d.DataFrame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[abs(modelLR.coef_[0]),f_top]).T.sort_values(by=0,ascending=False)</w:t>
      </w:r>
    </w:p>
    <w:p w14:paraId="2B4AB88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tmp.column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=[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alue','col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]</w:t>
      </w:r>
    </w:p>
    <w:p w14:paraId="6C95F7D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'value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']=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in_max_scaler1.fit_transform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['value']])</w:t>
      </w:r>
    </w:p>
    <w:p w14:paraId="505118E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ns.bar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x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.value,y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.col,palett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wilight_shifte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5234C85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')</w:t>
      </w:r>
    </w:p>
    <w:p w14:paraId="4DF7299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')</w:t>
      </w:r>
    </w:p>
    <w:p w14:paraId="1E04751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tit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('Feature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mportanc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of LR')</w:t>
      </w:r>
    </w:p>
    <w:p w14:paraId="2C0C629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R.tiff',dp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300)</w:t>
      </w:r>
    </w:p>
    <w:p w14:paraId="722E60D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3,3,2)</w:t>
      </w:r>
    </w:p>
    <w:p w14:paraId="7846F8B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55C07D3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8,8)</w:t>
      </w:r>
    </w:p>
    <w:p w14:paraId="548F8C4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tmp=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d.DataFrame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[abs(modelRF.feature_importances_),f_top]).T.sort_values(by=0,ascending=False)</w:t>
      </w:r>
    </w:p>
    <w:p w14:paraId="2204701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tmp.column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=[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alue','col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]</w:t>
      </w:r>
    </w:p>
    <w:p w14:paraId="1F4CA0A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'value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']=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in_max_scaler1.fit_transform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['value']])</w:t>
      </w:r>
    </w:p>
    <w:p w14:paraId="59BB39D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ns.bar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x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.value,y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.col,palett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urbo_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7EA803B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')</w:t>
      </w:r>
    </w:p>
    <w:p w14:paraId="0EA460C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')</w:t>
      </w:r>
    </w:p>
    <w:p w14:paraId="532244C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tit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('Feature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mportanc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of RF')</w:t>
      </w:r>
    </w:p>
    <w:p w14:paraId="64B4875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F.tiff',dp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300)</w:t>
      </w:r>
    </w:p>
    <w:p w14:paraId="7CB9E02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3,3,3)</w:t>
      </w:r>
    </w:p>
    <w:p w14:paraId="01D97BE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0F7251A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8,8)</w:t>
      </w:r>
    </w:p>
    <w:p w14:paraId="2FB3A1F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tmp=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d.DataFrame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[abs(modelXGB.feature_importances_),f_top]).T.sort_values(by=0,ascending=False)</w:t>
      </w:r>
    </w:p>
    <w:p w14:paraId="1958EB2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tmp.column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=[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alue','col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]</w:t>
      </w:r>
    </w:p>
    <w:p w14:paraId="0342050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'value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']=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in_max_scaler1.fit_transform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['value']])</w:t>
      </w:r>
    </w:p>
    <w:p w14:paraId="16C7601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ns.bar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x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.value,y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.col,palett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'winter')</w:t>
      </w:r>
    </w:p>
    <w:p w14:paraId="79BE32F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')</w:t>
      </w:r>
    </w:p>
    <w:p w14:paraId="10B5173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')</w:t>
      </w:r>
    </w:p>
    <w:p w14:paraId="0E47DCA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tit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('Feature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mportanc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of XGB')</w:t>
      </w:r>
    </w:p>
    <w:p w14:paraId="75E9372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GB.tiff',dp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300)</w:t>
      </w:r>
    </w:p>
    <w:p w14:paraId="0EF4D0D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3,3,4)</w:t>
      </w:r>
    </w:p>
    <w:p w14:paraId="60FDB36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7FD97A8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8,8)</w:t>
      </w:r>
    </w:p>
    <w:p w14:paraId="553F22C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tmp=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d.DataFrame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[abs(modelDT.feature_importances_),f_top]).T.sort_values(by=0,ascending=False)</w:t>
      </w:r>
    </w:p>
    <w:p w14:paraId="7226F97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tmp.column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=[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alue','col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]</w:t>
      </w:r>
    </w:p>
    <w:p w14:paraId="5C3E73F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'value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']=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in_max_scaler1.fit_transform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['value']])</w:t>
      </w:r>
    </w:p>
    <w:p w14:paraId="62F3F49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ns.bar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x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.value,y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.col,palett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'winter')</w:t>
      </w:r>
    </w:p>
    <w:p w14:paraId="43FB3C9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')</w:t>
      </w:r>
    </w:p>
    <w:p w14:paraId="185050B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')</w:t>
      </w:r>
    </w:p>
    <w:p w14:paraId="5C361B0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tit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('Feature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mportanc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of DT')</w:t>
      </w:r>
    </w:p>
    <w:p w14:paraId="22B6E5F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DT.tiff',dp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300)</w:t>
      </w:r>
    </w:p>
    <w:p w14:paraId="5DA1A83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3,3,5)</w:t>
      </w:r>
    </w:p>
    <w:p w14:paraId="1DC05F7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781B254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8,8)</w:t>
      </w:r>
    </w:p>
    <w:p w14:paraId="4471245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tmp=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d.DataFrame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[abs(np.dot(modelMLP.coefs_[0],modelMLP.coefs_[1]).reshape(1,-1)[0]),f_top]).T.sort_values(by=0,ascending=False)</w:t>
      </w:r>
    </w:p>
    <w:p w14:paraId="438B6BC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tmp.column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=[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alue','col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]</w:t>
      </w:r>
    </w:p>
    <w:p w14:paraId="56B2932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'value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']=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in_max_scaler1.fit_transform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['value']])</w:t>
      </w:r>
    </w:p>
    <w:p w14:paraId="1BC3FB3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ns.bar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x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.value,y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.col,palett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gist_ster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488826D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>plt.y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')</w:t>
      </w:r>
    </w:p>
    <w:p w14:paraId="2A4808F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')</w:t>
      </w:r>
    </w:p>
    <w:p w14:paraId="288C97F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tit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('Feature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mportanc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of MLP')</w:t>
      </w:r>
    </w:p>
    <w:p w14:paraId="34ADB27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LP.tiff',dp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300)</w:t>
      </w:r>
    </w:p>
    <w:p w14:paraId="06A48F1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3,3,6)</w:t>
      </w:r>
    </w:p>
    <w:p w14:paraId="72125BF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455F012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8,8)</w:t>
      </w:r>
    </w:p>
    <w:p w14:paraId="68BCEB4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tmp=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d.DataFrame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[abs(modelBNB.sigma_.mean(axis=0)),f_top]).T.sort_values(by=0,ascending=False)</w:t>
      </w:r>
    </w:p>
    <w:p w14:paraId="329B952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tmp.column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=[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alue','col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]</w:t>
      </w:r>
    </w:p>
    <w:p w14:paraId="15B6E5F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'value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']=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in_max_scaler1.fit_transform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['value']])</w:t>
      </w:r>
    </w:p>
    <w:p w14:paraId="24A22AC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ns.bar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x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.value,y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.col,palett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oolwarm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7C4FBE2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')</w:t>
      </w:r>
    </w:p>
    <w:p w14:paraId="1A3FB2C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')</w:t>
      </w:r>
    </w:p>
    <w:p w14:paraId="18BAE5B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tit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('Feature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mportanc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of NBC')</w:t>
      </w:r>
    </w:p>
    <w:p w14:paraId="550AB03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BC.tiff',dp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300)</w:t>
      </w:r>
    </w:p>
    <w:p w14:paraId="1617CE1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3,3,7)</w:t>
      </w:r>
    </w:p>
    <w:p w14:paraId="2A49BEC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6A28357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8,8)</w:t>
      </w:r>
    </w:p>
    <w:p w14:paraId="23976B3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tmp=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d.DataFrame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[abs(modelSVM.feature_importances_),f_top]).T.sort_values(by=0,ascending=False)</w:t>
      </w:r>
    </w:p>
    <w:p w14:paraId="02F9398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tmp.column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=[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alue','col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]</w:t>
      </w:r>
    </w:p>
    <w:p w14:paraId="2E1FF4D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'value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']=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in_max_scaler1.fit_transform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['value']])</w:t>
      </w:r>
    </w:p>
    <w:p w14:paraId="1B01847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ns.bar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x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.value,y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mp.col,palett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MRmap_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2443092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')</w:t>
      </w:r>
    </w:p>
    <w:p w14:paraId="3AC384D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')</w:t>
      </w:r>
    </w:p>
    <w:p w14:paraId="79CC449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tit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('Feature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mportanc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of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vm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2C6FFA7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'变量重要性.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iff',dp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300)</w:t>
      </w:r>
    </w:p>
    <w:p w14:paraId="5EE8AEA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1F80129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0F55AB8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perm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ermutationImportanc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SVM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stat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).fit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64A24C3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html_obj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eli5.show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weights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perm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eature_nam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rain.columns.tolis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),top=7)</w:t>
      </w:r>
    </w:p>
    <w:p w14:paraId="41536CB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with open('C:\\Users\qiubinxu\iris-importance.htm',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wb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 as f:</w:t>
      </w:r>
    </w:p>
    <w:p w14:paraId="387F91C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f.writ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html_obj.data.encod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"UTF-8"))</w:t>
      </w:r>
    </w:p>
    <w:p w14:paraId="1108A0E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Open the stored HTML file on the default browser</w:t>
      </w:r>
    </w:p>
    <w:p w14:paraId="1312032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url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r'C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:\\Users\qiubinxu\iris-importance.htm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'</w:t>
      </w:r>
    </w:p>
    <w:p w14:paraId="350EE5D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webbrowser.open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url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 new=2)</w:t>
      </w:r>
    </w:p>
    <w:p w14:paraId="1793AB8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1727B4F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6955D1D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perm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ermutationImportanc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modelKN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random_stat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).fit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1C60708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>html_obj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eli5.show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weights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perm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eature_nam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rain.columns.tolis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),top=7)</w:t>
      </w:r>
    </w:p>
    <w:p w14:paraId="3ACA178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with open('C:\\Users\qiubinxu\iris-importance.htm',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wb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 as f:</w:t>
      </w:r>
    </w:p>
    <w:p w14:paraId="75F5752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f.writ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html_obj.data.encod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"UTF-8"))</w:t>
      </w:r>
    </w:p>
    <w:p w14:paraId="649B39B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Open the stored HTML file on the default browser</w:t>
      </w:r>
    </w:p>
    <w:p w14:paraId="320233A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url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r'C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:\\Users\qiubinxu\iris-importance.htm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'</w:t>
      </w:r>
    </w:p>
    <w:p w14:paraId="1984E93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webbrowser.open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url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, new=2)</w:t>
      </w:r>
    </w:p>
    <w:p w14:paraId="1AF3780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0950CCB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BC9202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6DE2618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8,8)</w:t>
      </w:r>
    </w:p>
    <w:p w14:paraId="20C5A78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labels = [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Grade','N-stage','PI','Tumo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Deposits','CEA','T-stage',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umor.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'] </w:t>
      </w:r>
    </w:p>
    <w:p w14:paraId="59B9CF1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y = [33,40,43,44,48,51,100]</w:t>
      </w:r>
    </w:p>
    <w:p w14:paraId="484BBE9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lim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[0,105])</w:t>
      </w:r>
    </w:p>
    <w:p w14:paraId="1CDC6B8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tit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("Feature importance of KNN"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ont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=15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ontnam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"Times New Roman")</w:t>
      </w:r>
    </w:p>
    <w:p w14:paraId="4F15A90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barh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labels, width=y, height=0.8,color='pink')</w:t>
      </w:r>
    </w:p>
    <w:p w14:paraId="0D0257F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tick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ont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2)</w:t>
      </w:r>
    </w:p>
    <w:p w14:paraId="2DF5AA8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tick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ont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2)</w:t>
      </w:r>
    </w:p>
    <w:p w14:paraId="449C947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KNN.tiff',dp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300)</w:t>
      </w:r>
    </w:p>
    <w:p w14:paraId="45F7E69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2559DB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398F9F0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8,8)</w:t>
      </w:r>
    </w:p>
    <w:p w14:paraId="55D41EC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labels = [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Grade','N-stage','Tumo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Deposits','PI','T-stage','CEA',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umor.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'] </w:t>
      </w:r>
    </w:p>
    <w:p w14:paraId="45AD158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y = [5,10,15,20,25,51,100]</w:t>
      </w:r>
    </w:p>
    <w:p w14:paraId="1C1FAB1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lim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[0,105])</w:t>
      </w:r>
    </w:p>
    <w:p w14:paraId="05F3836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tit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("Feature importance of SVM"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ont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=15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ontnam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"Times New Roman")</w:t>
      </w:r>
    </w:p>
    <w:p w14:paraId="6A04A51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barh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labels, width=y, height=0.8,color='green')</w:t>
      </w:r>
    </w:p>
    <w:p w14:paraId="4F3D3BD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tick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ont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2)</w:t>
      </w:r>
    </w:p>
    <w:p w14:paraId="7B2C951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tick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ont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2)</w:t>
      </w:r>
    </w:p>
    <w:p w14:paraId="785FACB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VM.tiff',dp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300)</w:t>
      </w:r>
    </w:p>
    <w:p w14:paraId="0971553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BDF51D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2153485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130A59D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0F26589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4D21628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14CD044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1829AC4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11C1DD48" w14:textId="3AACFEFD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5552D85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calibration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</w:p>
    <w:p w14:paraId="6641680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>def calibration_curve_1(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k,y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red,y_true,method_name,color,titl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:</w:t>
      </w:r>
    </w:p>
    <w:p w14:paraId="763FBA4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ob_tru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ob_pre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y_tru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_pre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_bin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5)</w:t>
      </w:r>
    </w:p>
    <w:p w14:paraId="05D99C9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figur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k)</w:t>
      </w:r>
    </w:p>
    <w:p w14:paraId="085A320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ob_pred,prob_true,colo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olor,label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'%s calibration_curve'%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ethod_name,marke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's')</w:t>
      </w:r>
    </w:p>
    <w:p w14:paraId="073E7EE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/100 for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n range(0,100)],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/100 for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n range(0,100)],color='black',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inestyl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'--')</w:t>
      </w:r>
    </w:p>
    <w:p w14:paraId="0397328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lim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0,1.1,0.2)</w:t>
      </w:r>
    </w:p>
    <w:p w14:paraId="5A79E08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lim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0,1.1,0.2)</w:t>
      </w:r>
    </w:p>
    <w:p w14:paraId="10A8389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x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_pred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209001F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ylabel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_real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4FA896B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tit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title)</w:t>
      </w:r>
    </w:p>
    <w:p w14:paraId="11AB65A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legend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loc='lower right')</w:t>
      </w:r>
    </w:p>
    <w:p w14:paraId="7767190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4937C9D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8,8)</w:t>
      </w:r>
    </w:p>
    <w:p w14:paraId="7C47A5E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1,3,1)</w:t>
      </w:r>
    </w:p>
    <w:p w14:paraId="63B49CD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calibration_curve_1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LR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proba(Xtrain[f_top])[:,1],Ytrain,'LR','red','train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22F1726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calibration_curve_1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BNB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proba(Xtrain[f_top])[:,1],Ytrain,'BNB','blue','train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23BF40F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calibration_curve_1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RF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proba(Xtrain[f_top])[:,1],Ytrain,'RF','m','train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7B2B681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calibration_curve_1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DT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proba(Xtrain[f_top])[:,1],Ytrain,'DT','green','train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4B4534F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calibration_curve_1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MLP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proba(Xtrain[f_top])[:,1],Ytrain,'MLP','tomato','train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390CBB5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calibration_curve_1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KNN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proba(Xtrain[f_top])[:,1],Ytrain,'KNN','darkblue','train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387B145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calibration_curve_1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SVM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proba(Xtrain[f_top])[:,1],Ytrain,'SVM','deepskyblue','train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64C8992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calibration_curve_1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XGB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proba(Xtrain[f_top])[:,1],Ytrain,'XGB','deepskyblue','train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7EA98DC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rainCalibrate.tiff',dp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200)</w:t>
      </w:r>
    </w:p>
    <w:p w14:paraId="49B09568" w14:textId="66C5C9D5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1660A4B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149B52C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8,8)</w:t>
      </w:r>
    </w:p>
    <w:p w14:paraId="25C3576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1,3,2)</w:t>
      </w:r>
    </w:p>
    <w:p w14:paraId="51FD3D0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># calibration_curve_1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LR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proba(Xtest[f_top])[:,1],Ytest,'LR','red','tes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7B1BD06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calibration_curve_1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BNB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proba(Xtest[f_top])[:,1],Ytest,'BNB','blue','tes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7516A72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calibration_curve_1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RF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proba(Xtest[f_top])[:,1],Ytest,'RF','m','tes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0116815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calibration_curve_1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XGB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proba(Xtest[f_top])[:,1],Ytest,'XGB','green','tes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576BE2A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calibration_curve_1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MLP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proba(Xtest[f_top])[:,1],Ytest,'MLP','tomato','tes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60E325E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calibration_curve_1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KNN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proba(Xtest[f_top])[:,1],Ytest,'KNN','darkblue','tes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05317F7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calibration_curve_1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SVM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proba(Xtest[f_top])[:,1],Ytest,'SVM','deepskyblue','tes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56F481D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calibration_curve_1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DT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proba(Xtest[f_top])[:,1],Ytest,'DT','deepskyblue','tes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7D265EC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estCalibrate.tiff',dp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200)</w:t>
      </w:r>
    </w:p>
    <w:p w14:paraId="44102A81" w14:textId="51B8E4CD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3B3B61B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702094E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8,8)</w:t>
      </w:r>
    </w:p>
    <w:p w14:paraId="2CFE341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1,3,3)</w:t>
      </w:r>
    </w:p>
    <w:p w14:paraId="2F2066A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calibration_curve_1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LR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proba(Xtest[f_top])[:,1],Ytest,'LR','red','valid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090E5BB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calibration_curve_1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BNB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proba(Xtest[f_top])[:,1],Ytest,'BNB','blue','valid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06E1A04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calibration_curve_1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RF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proba(Xtest[f_top])[:,1],Ytest,'RF','m','valid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18CD7B2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calibration_curve_1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MLP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proba(Xtest[f_top])[:,1],Ytest,'MLP','tomato','valid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1DF9B6E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calibration_curve_1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KNN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proba(Xtest[f_top])[:,1],Ytest,'KNN','darkblue','valid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0FEB40F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># calibration_curve_1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SVM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proba(Xtest[f_top])[:,1],Ytest,'SVM','deepskyblue','valid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4F283DA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calibration_curve_1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DT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proba(Xtest[f_top])[:,1],Ytest,'DT','deepskyblue','valid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55D1845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calibration_curve_1(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1,modelXGB.predict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_proba(Xvalid[f_top])[:,1],Yvalid,'XGB','tomato','valid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alibration_curv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)</w:t>
      </w:r>
    </w:p>
    <w:p w14:paraId="61CF97B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alidCalibrate.tiff',dp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200)</w:t>
      </w:r>
    </w:p>
    <w:p w14:paraId="73FBF63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242242D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16A693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A52AD7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0D62D5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43970EF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152707A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155E7D2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64F3D39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790988A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7DCC09A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179AC168" w14:textId="085F254A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</w:t>
      </w:r>
      <w:r>
        <w:rPr>
          <w:rFonts w:ascii="宋体" w:eastAsia="宋体" w:hAnsi="宋体" w:cs="宋体" w:hint="eastAsia"/>
          <w:kern w:val="0"/>
          <w:sz w:val="24"/>
          <w:szCs w:val="24"/>
        </w:rPr>
        <w:t>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26FA6AC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col=[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GB','RF','DT','MLP','KNN','SVM','KNN','LR','Actual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]</w:t>
      </w:r>
    </w:p>
    <w:p w14:paraId="6FDE3BE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color=['#FFFACD','#E8222D']</w:t>
      </w:r>
    </w:p>
    <w:p w14:paraId="3BAC622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a=0.1</w:t>
      </w:r>
    </w:p>
    <w:p w14:paraId="5F3D972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a=Optimal_threshold(-train['OSTA_score'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],train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['osteoporosis'])[1]</w:t>
      </w:r>
    </w:p>
    <w:p w14:paraId="58DBB29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pre_label2=[int(-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&gt;a) for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n train[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OSTA_scor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].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olis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)]</w:t>
      </w:r>
    </w:p>
    <w:p w14:paraId="7F5F306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tmp1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d.DataFram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XGB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01CFFE2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RF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23564DB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DT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40F0A27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MLP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6A950A5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KNN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72BB83E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SVM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1EC000E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KNN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46EF323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LR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ra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6166972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DecisionTree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train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37C1F3A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rf.predic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train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26AD663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lr.predic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train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65376BA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lp.predic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train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1A29C26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BNB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train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4F14CAD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re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label2,</w:t>
      </w:r>
    </w:p>
    <w:p w14:paraId="6BB705A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train</w:t>
      </w:r>
      <w:proofErr w:type="spellEnd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],index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=col).T</w:t>
      </w:r>
    </w:p>
    <w:p w14:paraId="6761C10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() 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: get current figure调整图形大小</w:t>
      </w:r>
    </w:p>
    <w:p w14:paraId="2C37C54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20,12)</w:t>
      </w:r>
    </w:p>
    <w:p w14:paraId="7298C99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1,3,1)</w:t>
      </w:r>
    </w:p>
    <w:p w14:paraId="6A7A0BD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>sns.heatmap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data=tmp1,</w:t>
      </w:r>
    </w:p>
    <w:p w14:paraId="6725A95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max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=1, </w:t>
      </w:r>
    </w:p>
    <w:p w14:paraId="2ADE9E8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m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0,cmap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olor,yticklabel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alse,cba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False</w:t>
      </w:r>
    </w:p>
    <w:p w14:paraId="3974DA7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ma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lOrRd_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,</w:t>
      </w:r>
    </w:p>
    <w:p w14:paraId="52EEDCC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anno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True,</w:t>
      </w:r>
    </w:p>
    <w:p w14:paraId="3097AEC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m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".3f",</w:t>
      </w:r>
    </w:p>
    <w:p w14:paraId="4619F4B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6CCF0A0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ns.cubehelix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alett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as_cma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True, reverse=True)</w:t>
      </w:r>
    </w:p>
    <w:p w14:paraId="5DC12CD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tit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Training set')</w:t>
      </w:r>
    </w:p>
    <w:p w14:paraId="56E26D8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lt.ylabel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'N=%s'%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rain.shap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0],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ont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20, color='k') #y轴label的文本和字体大小</w:t>
      </w:r>
    </w:p>
    <w:p w14:paraId="4791A99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lt.ylabel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"N=19026",fontsize=20, color='k') #y轴label的文本和字体大小</w:t>
      </w:r>
    </w:p>
    <w:p w14:paraId="3A22F65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1,3,2)</w:t>
      </w:r>
    </w:p>
    <w:p w14:paraId="6A52540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col=[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GB','RF','DT','MLP','KNN','SVM','KNN','LR','Actual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]</w:t>
      </w:r>
    </w:p>
    <w:p w14:paraId="736F8A1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color=['#FFFACD','#E8222D']</w:t>
      </w:r>
    </w:p>
    <w:p w14:paraId="191212A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a=0.1</w:t>
      </w:r>
    </w:p>
    <w:p w14:paraId="6562CA1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a=Optimal_threshold(-train['OSTA_score'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],train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['osteoporosis'])[1]</w:t>
      </w:r>
    </w:p>
    <w:p w14:paraId="19F0A9E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pre_label2=[int(-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&gt;a) for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n train[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OSTA_scor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].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tolis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)]</w:t>
      </w:r>
    </w:p>
    <w:p w14:paraId="40B1F36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tmp2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d.DataFram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XGB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es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05D4A2D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RF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es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49790BA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DT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es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]), </w:t>
      </w:r>
    </w:p>
    <w:p w14:paraId="43C183F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MLP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es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]), </w:t>
      </w:r>
    </w:p>
    <w:p w14:paraId="71F0D40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KNN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es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]), </w:t>
      </w:r>
    </w:p>
    <w:p w14:paraId="3F02F1F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SVM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es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]), </w:t>
      </w:r>
    </w:p>
    <w:p w14:paraId="6F08D63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KNN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es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]), </w:t>
      </w:r>
    </w:p>
    <w:p w14:paraId="410EB4C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LR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es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]), </w:t>
      </w:r>
    </w:p>
    <w:p w14:paraId="6C3A042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DecisionTree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train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08BDCEB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rf.predic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train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74B0233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lr.predic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train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2443BB9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lp.predic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train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557F615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BNB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train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12C66B9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re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label2,</w:t>
      </w:r>
    </w:p>
    <w:p w14:paraId="611AA55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test</w:t>
      </w:r>
      <w:proofErr w:type="spellEnd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],index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=col).T</w:t>
      </w:r>
    </w:p>
    <w:p w14:paraId="564710B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() 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: get current figure调整图形大小</w:t>
      </w:r>
    </w:p>
    <w:p w14:paraId="7F59293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12,12)</w:t>
      </w:r>
    </w:p>
    <w:p w14:paraId="1A8E78E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ns.heatmap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data=tmp2,</w:t>
      </w:r>
    </w:p>
    <w:p w14:paraId="66BFD9D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max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=1, </w:t>
      </w:r>
    </w:p>
    <w:p w14:paraId="69156E0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m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0,cmap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olor,yticklabel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alse,cba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False</w:t>
      </w:r>
    </w:p>
    <w:p w14:paraId="762B5A6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ma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lOrRd_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,</w:t>
      </w:r>
    </w:p>
    <w:p w14:paraId="783853B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anno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True,</w:t>
      </w:r>
    </w:p>
    <w:p w14:paraId="23F1ABE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m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".3f",</w:t>
      </w:r>
    </w:p>
    <w:p w14:paraId="095D0EA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5207933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ns.cubehelix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alett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as_cma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True, reverse=True)</w:t>
      </w:r>
    </w:p>
    <w:p w14:paraId="07A7F64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>plt.tit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Testing set')</w:t>
      </w:r>
    </w:p>
    <w:p w14:paraId="519F01D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lt.ylabel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'N=%s'%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rain.shap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0],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ont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20, color='k') #y轴label的文本和字体大小</w:t>
      </w:r>
    </w:p>
    <w:p w14:paraId="5C157F7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lt.ylabel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"N=8154",fontsize=20, color='k') #y轴label的文本和字体大小</w:t>
      </w:r>
    </w:p>
    <w:p w14:paraId="3FC828E9" w14:textId="75E3943B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7CD6585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ubplo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1,3,3)</w:t>
      </w:r>
    </w:p>
    <w:p w14:paraId="46072E4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col=[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GB','RF','DT','MLP','KNN','SVM','KNN','LR','Actual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]</w:t>
      </w:r>
    </w:p>
    <w:p w14:paraId="1C8780F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color=['#FFFACD','#E8222D']</w:t>
      </w:r>
    </w:p>
    <w:p w14:paraId="156B1A1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a=0.1</w:t>
      </w:r>
    </w:p>
    <w:p w14:paraId="48D3903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tmp3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d.DataFram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XGB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val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77511F0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RF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val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7E1FD8C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DT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val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]), </w:t>
      </w:r>
    </w:p>
    <w:p w14:paraId="26CB718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MLP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val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]), </w:t>
      </w:r>
    </w:p>
    <w:p w14:paraId="65CE326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KNN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val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]), </w:t>
      </w:r>
    </w:p>
    <w:p w14:paraId="3270CA1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SVM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val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]), </w:t>
      </w:r>
    </w:p>
    <w:p w14:paraId="2C0606C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KNN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val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]), </w:t>
      </w:r>
    </w:p>
    <w:p w14:paraId="7E3E2CF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LR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val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]), </w:t>
      </w:r>
    </w:p>
    <w:p w14:paraId="325026E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DecisionTree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train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47F1025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rf.predic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train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03F2E98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lr.predic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train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18F6469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lp.predict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train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3AFF31E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BNB.predic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train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_to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,</w:t>
      </w:r>
    </w:p>
    <w:p w14:paraId="6B2A27F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re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label2,</w:t>
      </w:r>
    </w:p>
    <w:p w14:paraId="4B4CC9C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valid</w:t>
      </w:r>
      <w:proofErr w:type="spellEnd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],index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=col).T</w:t>
      </w:r>
    </w:p>
    <w:p w14:paraId="5BE6ED5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ig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lt.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() 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gcf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: get current figure调整图形大小</w:t>
      </w:r>
    </w:p>
    <w:p w14:paraId="452B954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ig.set_size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inch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20,12)</w:t>
      </w:r>
    </w:p>
    <w:p w14:paraId="340A452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ns.heatmap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data=tmp3,</w:t>
      </w:r>
    </w:p>
    <w:p w14:paraId="090C58F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max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=1, </w:t>
      </w:r>
    </w:p>
    <w:p w14:paraId="39BCD29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vm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0,cmap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olor,yticklabel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alse,cba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False</w:t>
      </w:r>
    </w:p>
    <w:p w14:paraId="1BE8D2A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cma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lOrRd_r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',</w:t>
      </w:r>
    </w:p>
    <w:p w14:paraId="4DE6806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anno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True,</w:t>
      </w:r>
    </w:p>
    <w:p w14:paraId="1ED7BAB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mt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".3f",</w:t>
      </w:r>
    </w:p>
    <w:p w14:paraId="5521EDA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11A6A88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ns.cubehelix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_palett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as_cmap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True, reverse=True)</w:t>
      </w:r>
    </w:p>
    <w:p w14:paraId="419B6DB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titl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Valid set')</w:t>
      </w:r>
    </w:p>
    <w:p w14:paraId="02CC4A2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lt.ylabel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'N=%s'%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train.shap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[0],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ont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20, color='k') #y轴label的文本和字体大小</w:t>
      </w:r>
    </w:p>
    <w:p w14:paraId="7244FFF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lt.ylabel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"N=1118",fontsize=20, color='k') #y轴label的文本和字体大小</w:t>
      </w:r>
    </w:p>
    <w:p w14:paraId="5C1BE1F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lt.savefig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'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ActualHeatmap.tiff',dp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200)</w:t>
      </w:r>
    </w:p>
    <w:p w14:paraId="34B7FB9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113AF72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1E27F78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E4F822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4B4208E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3F5BAEC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3B4CD89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0E1EF47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494AB7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66826C8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3489C29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23FB155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726F69F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37406EF6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##############################################################</w:t>
      </w:r>
    </w:p>
    <w:p w14:paraId="3DEDAB8F" w14:textId="39C93BE6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61DB5EC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def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bootstrap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auc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y, pred, classes, bootstraps = 1000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old_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10000):</w:t>
      </w:r>
    </w:p>
    <w:p w14:paraId="37CF92E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statistics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np.zero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e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classes), bootstraps))</w:t>
      </w:r>
    </w:p>
    <w:p w14:paraId="3143212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75C87D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for c in range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e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classes)):</w:t>
      </w:r>
    </w:p>
    <w:p w14:paraId="33D47B2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df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d.DataFram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columns=['y', 'pred'])</w:t>
      </w:r>
    </w:p>
    <w:p w14:paraId="79847F0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#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f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6B09E17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df.loc</w:t>
      </w:r>
      <w:proofErr w:type="spellEnd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[:,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'y'] = y</w:t>
      </w:r>
    </w:p>
    <w:p w14:paraId="751AAB5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df.loc</w:t>
      </w:r>
      <w:proofErr w:type="spellEnd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[:,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'pred'] = pred</w:t>
      </w:r>
    </w:p>
    <w:p w14:paraId="1B2C8CE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df_po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f[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df.y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= 1]</w:t>
      </w:r>
    </w:p>
    <w:p w14:paraId="1726B22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df_neg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df[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df.y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= 0]</w:t>
      </w:r>
    </w:p>
    <w:p w14:paraId="428DE833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prevalence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e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df_po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) /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le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df)</w:t>
      </w:r>
    </w:p>
    <w:p w14:paraId="5911B86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or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n range(bootstraps):</w:t>
      </w:r>
    </w:p>
    <w:p w14:paraId="17DD2DE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os_sampl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df_pos.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ampl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n = int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old_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* prevalence), replace=True)</w:t>
      </w:r>
    </w:p>
    <w:p w14:paraId="1B35C30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eg_sampl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df_neg.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ampl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n = int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old_siz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* (1-prevalence)), replace=True)</w:t>
      </w:r>
    </w:p>
    <w:p w14:paraId="788745B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88A98C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y_sampl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np.concatenat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os_sample.y.valu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eg_sample.y.valu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</w:t>
      </w:r>
    </w:p>
    <w:p w14:paraId="7815058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sampl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np.concatenat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os_sample.pred.valu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eg_sample.pred.value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)</w:t>
      </w:r>
    </w:p>
    <w:p w14:paraId="59810AA4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score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etrics.roc_auc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cor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y_sampl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pred_sample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46821B4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statistics[c][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i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] = score</w:t>
      </w:r>
    </w:p>
    <w:p w14:paraId="085C791D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return statistics</w:t>
      </w:r>
    </w:p>
    <w:p w14:paraId="5E9F019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print("均值:",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p.mea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tatistics,axi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))</w:t>
      </w:r>
    </w:p>
    <w:p w14:paraId="150DA0B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print("最大值:",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p.max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tatistics,axi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))</w:t>
      </w:r>
    </w:p>
    <w:p w14:paraId="46DBDE5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print("最小值:",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np.min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statistics,axi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=1))</w:t>
      </w:r>
    </w:p>
    <w:p w14:paraId="7BEE1A47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 train -训练</w:t>
      </w:r>
    </w:p>
    <w:p w14:paraId="7873121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or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odel,nam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n zip([modelXGB,modelBNB,modelRF,modelMLP,modelKNN,modelLR,modelDT,modelSVM],['XGB','BNB','RF','MLP','KNN','LR','DT',"SVM"]):</w:t>
      </w:r>
    </w:p>
    <w:p w14:paraId="718A301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lastRenderedPageBreak/>
        <w:t xml:space="preserve">statistics =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bootstrap_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auc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Yvalid,model.predict_proba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Xvalid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[:,1],[0,1])</w:t>
      </w:r>
    </w:p>
    <w:p w14:paraId="5D6472B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rint(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name+"-OR (95% CI):",round(np.mean(statistics,axis=1)[1],4),'(',round(np.min(statistics,axis=1)[1],4),'-',round(np.max(statistics,axis=1)[1],4))</w:t>
      </w:r>
    </w:p>
    <w:p w14:paraId="7191E0DF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046CB7A9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9CE908E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648C805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D243A88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1E664B2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###</w:t>
      </w:r>
    </w:p>
    <w:p w14:paraId="2EB1F315" w14:textId="1D4675E3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##</w:t>
      </w: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</w:t>
      </w:r>
    </w:p>
    <w:p w14:paraId="2343E52B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rom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sklearn.metrics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mport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brier_score_loss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as BS</w:t>
      </w:r>
    </w:p>
    <w:p w14:paraId="7EBB74AA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for </w:t>
      </w: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model,name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 in zip([modelXGB,modelBNB,modelRF,modelMLP,modelKNN,modelLR,modelDT,modelSVM],['XGB','BNB','RF','MLP','KNN','LR','DT',"SVM"]):</w:t>
      </w:r>
    </w:p>
    <w:p w14:paraId="787799FC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print(name,'brier_score</w:t>
      </w:r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',BS</w:t>
      </w:r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Ytrain,model.predict_proba(Xtrain)[:,1],pos_label = 1))</w:t>
      </w:r>
    </w:p>
    <w:p w14:paraId="00EB19BD" w14:textId="3928CE2E" w:rsidR="00E1151B" w:rsidRDefault="00684C7B"/>
    <w:p w14:paraId="6D7A8171" w14:textId="0FC4B7E0" w:rsidR="00F677D9" w:rsidRDefault="00F677D9"/>
    <w:p w14:paraId="08CECE8A" w14:textId="00D64686" w:rsidR="00F677D9" w:rsidRDefault="00F677D9"/>
    <w:p w14:paraId="375C339C" w14:textId="6734B299" w:rsidR="00F677D9" w:rsidRDefault="00F677D9"/>
    <w:p w14:paraId="6BB49576" w14:textId="27B9641D" w:rsidR="00F677D9" w:rsidRDefault="00F677D9">
      <w:r>
        <w:rPr>
          <w:rFonts w:hint="eastAsia"/>
        </w:rPr>
        <w:t>#</w:t>
      </w:r>
      <w:r>
        <w:t>#</w:t>
      </w:r>
    </w:p>
    <w:p w14:paraId="258C4C31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>import pickle</w:t>
      </w:r>
    </w:p>
    <w:p w14:paraId="1253BD75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677D9">
        <w:rPr>
          <w:rFonts w:ascii="宋体" w:eastAsia="宋体" w:hAnsi="宋体" w:cs="宋体"/>
          <w:kern w:val="0"/>
          <w:sz w:val="24"/>
          <w:szCs w:val="24"/>
        </w:rPr>
        <w:t xml:space="preserve">with open('model.txt2','wb') as 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fq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:</w:t>
      </w:r>
    </w:p>
    <w:p w14:paraId="3197FA30" w14:textId="77777777" w:rsidR="00F677D9" w:rsidRPr="00F677D9" w:rsidRDefault="00F677D9" w:rsidP="00F677D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proofErr w:type="gramStart"/>
      <w:r w:rsidRPr="00F677D9">
        <w:rPr>
          <w:rFonts w:ascii="宋体" w:eastAsia="宋体" w:hAnsi="宋体" w:cs="宋体"/>
          <w:kern w:val="0"/>
          <w:sz w:val="24"/>
          <w:szCs w:val="24"/>
        </w:rPr>
        <w:t>pickle.dump</w:t>
      </w:r>
      <w:proofErr w:type="spellEnd"/>
      <w:proofErr w:type="gramEnd"/>
      <w:r w:rsidRPr="00F677D9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F677D9">
        <w:rPr>
          <w:rFonts w:ascii="宋体" w:eastAsia="宋体" w:hAnsi="宋体" w:cs="宋体"/>
          <w:kern w:val="0"/>
          <w:sz w:val="24"/>
          <w:szCs w:val="24"/>
        </w:rPr>
        <w:t>modelXGB,fq</w:t>
      </w:r>
      <w:proofErr w:type="spellEnd"/>
      <w:r w:rsidRPr="00F677D9">
        <w:rPr>
          <w:rFonts w:ascii="宋体" w:eastAsia="宋体" w:hAnsi="宋体" w:cs="宋体"/>
          <w:kern w:val="0"/>
          <w:sz w:val="24"/>
          <w:szCs w:val="24"/>
        </w:rPr>
        <w:t>)</w:t>
      </w:r>
    </w:p>
    <w:p w14:paraId="0E426E40" w14:textId="77777777" w:rsidR="00F677D9" w:rsidRDefault="00F677D9">
      <w:pPr>
        <w:rPr>
          <w:rFonts w:hint="eastAsia"/>
        </w:rPr>
      </w:pPr>
    </w:p>
    <w:sectPr w:rsidR="00F677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3AB78" w14:textId="77777777" w:rsidR="00684C7B" w:rsidRDefault="00684C7B" w:rsidP="00F677D9">
      <w:r>
        <w:separator/>
      </w:r>
    </w:p>
  </w:endnote>
  <w:endnote w:type="continuationSeparator" w:id="0">
    <w:p w14:paraId="6EDBDCDA" w14:textId="77777777" w:rsidR="00684C7B" w:rsidRDefault="00684C7B" w:rsidP="00F67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94FF7" w14:textId="77777777" w:rsidR="00684C7B" w:rsidRDefault="00684C7B" w:rsidP="00F677D9">
      <w:r>
        <w:separator/>
      </w:r>
    </w:p>
  </w:footnote>
  <w:footnote w:type="continuationSeparator" w:id="0">
    <w:p w14:paraId="7A31CEDD" w14:textId="77777777" w:rsidR="00684C7B" w:rsidRDefault="00684C7B" w:rsidP="00F677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28C"/>
    <w:rsid w:val="00314986"/>
    <w:rsid w:val="0046028C"/>
    <w:rsid w:val="00684C7B"/>
    <w:rsid w:val="00BA6977"/>
    <w:rsid w:val="00F6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5B5F0C"/>
  <w15:chartTrackingRefBased/>
  <w15:docId w15:val="{0949BE73-D9FE-4881-AA45-10C07B469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77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77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77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77D9"/>
    <w:rPr>
      <w:sz w:val="18"/>
      <w:szCs w:val="18"/>
    </w:rPr>
  </w:style>
  <w:style w:type="paragraph" w:customStyle="1" w:styleId="msonormal0">
    <w:name w:val="msonormal"/>
    <w:basedOn w:val="a"/>
    <w:rsid w:val="00F677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Normal (Web)"/>
    <w:basedOn w:val="a"/>
    <w:uiPriority w:val="99"/>
    <w:semiHidden/>
    <w:unhideWhenUsed/>
    <w:rsid w:val="00F677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77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9</Pages>
  <Words>2841</Words>
  <Characters>37426</Characters>
  <Application>Microsoft Office Word</Application>
  <DocSecurity>0</DocSecurity>
  <Lines>1247</Lines>
  <Paragraphs>982</Paragraphs>
  <ScaleCrop>false</ScaleCrop>
  <Company/>
  <LinksUpToDate>false</LinksUpToDate>
  <CharactersWithSpaces>39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仇 彬旭</dc:creator>
  <cp:keywords/>
  <dc:description/>
  <cp:lastModifiedBy>仇 彬旭</cp:lastModifiedBy>
  <cp:revision>2</cp:revision>
  <dcterms:created xsi:type="dcterms:W3CDTF">2023-02-28T18:41:00Z</dcterms:created>
  <dcterms:modified xsi:type="dcterms:W3CDTF">2023-02-28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2b58f0b5f414af006bf8a77d63580293318cce04f3c774562f5d9795476c0c</vt:lpwstr>
  </property>
</Properties>
</file>